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97612" w:rsidRPr="0068569E" w:rsidRDefault="00097612" w:rsidP="00097612">
      <w:pPr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  <w:r w:rsidRPr="0068569E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Supplementary Material</w:t>
      </w:r>
    </w:p>
    <w:p w:rsidR="00097612" w:rsidRPr="00F85314" w:rsidRDefault="00097612" w:rsidP="0009761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649B3578" wp14:editId="315F37A1">
            <wp:extent cx="4991100" cy="3743325"/>
            <wp:effectExtent l="0" t="0" r="0" b="3175"/>
            <wp:docPr id="4" name="Immagin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TNM tutti gli anni per regione trans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03376" cy="37525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97612" w:rsidRPr="00512123" w:rsidRDefault="00097612" w:rsidP="00097612">
      <w:pPr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  <w:r w:rsidRPr="00512123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figure 1. </w:t>
      </w:r>
      <w:r w:rsidRPr="00512123">
        <w:rPr>
          <w:rFonts w:ascii="Times New Roman" w:hAnsi="Times New Roman" w:cs="Times New Roman"/>
          <w:sz w:val="24"/>
          <w:szCs w:val="24"/>
          <w:lang w:val="en-US"/>
        </w:rPr>
        <w:t>TNM stage at diagnosis according to Italian regions.</w:t>
      </w:r>
    </w:p>
    <w:p w:rsidR="00097612" w:rsidRPr="00BC30F4" w:rsidRDefault="00097612" w:rsidP="00097612">
      <w:pPr>
        <w:rPr>
          <w:rFonts w:ascii="Times New Roman" w:hAnsi="Times New Roman" w:cs="Times New Roman"/>
          <w:b/>
          <w:color w:val="000000" w:themeColor="text1"/>
          <w:lang w:val="en-US"/>
        </w:rPr>
      </w:pPr>
    </w:p>
    <w:p w:rsidR="00097612" w:rsidRPr="00F85314" w:rsidRDefault="00097612" w:rsidP="0009761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85314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2CE5D8B5" wp14:editId="08B75A98">
            <wp:extent cx="4991100" cy="3743326"/>
            <wp:effectExtent l="0" t="0" r="0" b="9525"/>
            <wp:docPr id="3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NORD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92563" cy="37444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F8531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097612" w:rsidRPr="00512123" w:rsidRDefault="00097612" w:rsidP="00097612">
      <w:pPr>
        <w:rPr>
          <w:color w:val="FF0000"/>
          <w:sz w:val="24"/>
          <w:szCs w:val="24"/>
          <w:lang w:val="en-US"/>
        </w:rPr>
      </w:pPr>
      <w:r w:rsidRPr="00512123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figure 2. </w:t>
      </w:r>
      <w:r w:rsidRPr="00512123">
        <w:rPr>
          <w:rFonts w:ascii="Times New Roman" w:hAnsi="Times New Roman" w:cs="Times New Roman"/>
          <w:sz w:val="24"/>
          <w:szCs w:val="24"/>
          <w:lang w:val="en-US"/>
        </w:rPr>
        <w:t>TNM stage at diagnosis according to year in Northern Italy</w:t>
      </w:r>
    </w:p>
    <w:p w:rsidR="00097612" w:rsidRPr="00512123" w:rsidRDefault="00097612" w:rsidP="00097612">
      <w:pPr>
        <w:rPr>
          <w:color w:val="FF0000"/>
          <w:sz w:val="24"/>
          <w:szCs w:val="24"/>
          <w:lang w:val="en-US"/>
        </w:rPr>
      </w:pPr>
    </w:p>
    <w:p w:rsidR="00097612" w:rsidRPr="00512123" w:rsidRDefault="00097612" w:rsidP="0009761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12123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7D1B2D97" wp14:editId="16B0F8C9">
            <wp:extent cx="4612639" cy="3459480"/>
            <wp:effectExtent l="0" t="0" r="0" b="7620"/>
            <wp:docPr id="5" name="Immagin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UD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20656" cy="34654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97612" w:rsidRPr="00512123" w:rsidRDefault="00097612" w:rsidP="0009761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12123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figure 3. </w:t>
      </w:r>
      <w:r w:rsidRPr="00512123">
        <w:rPr>
          <w:rFonts w:ascii="Times New Roman" w:hAnsi="Times New Roman" w:cs="Times New Roman"/>
          <w:sz w:val="24"/>
          <w:szCs w:val="24"/>
          <w:lang w:val="en-US"/>
        </w:rPr>
        <w:t>TNM stage at diagnosis according to year in Southern Italy</w:t>
      </w:r>
    </w:p>
    <w:p w:rsidR="00097612" w:rsidRDefault="00097612" w:rsidP="00097612">
      <w:pPr>
        <w:rPr>
          <w:b/>
          <w:color w:val="000000" w:themeColor="text1"/>
          <w:lang w:val="en-US"/>
        </w:rPr>
      </w:pPr>
    </w:p>
    <w:tbl>
      <w:tblPr>
        <w:tblStyle w:val="Grigliatabella"/>
        <w:tblW w:w="9923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4678"/>
        <w:gridCol w:w="1985"/>
        <w:gridCol w:w="1842"/>
        <w:gridCol w:w="1418"/>
      </w:tblGrid>
      <w:tr w:rsidR="00097612" w:rsidRPr="006E27AE" w:rsidTr="00E668B5">
        <w:trPr>
          <w:trHeight w:val="688"/>
        </w:trPr>
        <w:tc>
          <w:tcPr>
            <w:tcW w:w="4678" w:type="dxa"/>
            <w:shd w:val="clear" w:color="auto" w:fill="A6A6A6" w:themeFill="background1" w:themeFillShade="A6"/>
            <w:vAlign w:val="center"/>
          </w:tcPr>
          <w:p w:rsidR="00097612" w:rsidRPr="006E27AE" w:rsidRDefault="00097612" w:rsidP="00E668B5">
            <w:pPr>
              <w:jc w:val="center"/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Time interval</w:t>
            </w:r>
          </w:p>
        </w:tc>
        <w:tc>
          <w:tcPr>
            <w:tcW w:w="1985" w:type="dxa"/>
            <w:shd w:val="clear" w:color="auto" w:fill="A6A6A6" w:themeFill="background1" w:themeFillShade="A6"/>
            <w:vAlign w:val="center"/>
          </w:tcPr>
          <w:p w:rsidR="00097612" w:rsidRDefault="00097612" w:rsidP="00E668B5">
            <w:pPr>
              <w:jc w:val="center"/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2020</w:t>
            </w:r>
          </w:p>
          <w:p w:rsidR="00097612" w:rsidRDefault="00097612" w:rsidP="00E668B5">
            <w:pPr>
              <w:jc w:val="center"/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 xml:space="preserve">Median, </w:t>
            </w:r>
          </w:p>
          <w:p w:rsidR="00097612" w:rsidRPr="006E27AE" w:rsidRDefault="00097612" w:rsidP="00E668B5">
            <w:pPr>
              <w:jc w:val="center"/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Days (IQR)</w:t>
            </w:r>
          </w:p>
        </w:tc>
        <w:tc>
          <w:tcPr>
            <w:tcW w:w="1842" w:type="dxa"/>
            <w:shd w:val="clear" w:color="auto" w:fill="A6A6A6" w:themeFill="background1" w:themeFillShade="A6"/>
          </w:tcPr>
          <w:p w:rsidR="00097612" w:rsidRDefault="00097612" w:rsidP="00E668B5">
            <w:pPr>
              <w:jc w:val="center"/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2021-2022</w:t>
            </w:r>
          </w:p>
          <w:p w:rsidR="00097612" w:rsidRDefault="00097612" w:rsidP="00E668B5">
            <w:pPr>
              <w:jc w:val="center"/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 xml:space="preserve">Median, </w:t>
            </w:r>
          </w:p>
          <w:p w:rsidR="00097612" w:rsidRPr="006E27AE" w:rsidRDefault="00097612" w:rsidP="00E668B5">
            <w:pPr>
              <w:jc w:val="center"/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Days (IQR)</w:t>
            </w:r>
          </w:p>
        </w:tc>
        <w:tc>
          <w:tcPr>
            <w:tcW w:w="1418" w:type="dxa"/>
            <w:shd w:val="clear" w:color="auto" w:fill="A6A6A6" w:themeFill="background1" w:themeFillShade="A6"/>
          </w:tcPr>
          <w:p w:rsidR="00097612" w:rsidRDefault="00097612" w:rsidP="00E668B5">
            <w:pPr>
              <w:jc w:val="center"/>
              <w:rPr>
                <w:b/>
                <w:sz w:val="18"/>
                <w:szCs w:val="18"/>
                <w:lang w:val="en-GB"/>
              </w:rPr>
            </w:pPr>
          </w:p>
          <w:p w:rsidR="00097612" w:rsidRDefault="00097612" w:rsidP="00E668B5">
            <w:pPr>
              <w:jc w:val="center"/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 xml:space="preserve">P </w:t>
            </w:r>
            <w:proofErr w:type="spellStart"/>
            <w:r>
              <w:rPr>
                <w:b/>
                <w:sz w:val="18"/>
                <w:szCs w:val="18"/>
                <w:lang w:val="en-GB"/>
              </w:rPr>
              <w:t>value</w:t>
            </w:r>
            <w:r w:rsidRPr="00A977F3">
              <w:rPr>
                <w:b/>
                <w:sz w:val="18"/>
                <w:szCs w:val="18"/>
                <w:vertAlign w:val="superscript"/>
                <w:lang w:val="en-GB"/>
              </w:rPr>
              <w:t>a</w:t>
            </w:r>
            <w:proofErr w:type="spellEnd"/>
          </w:p>
        </w:tc>
      </w:tr>
      <w:tr w:rsidR="00097612" w:rsidRPr="0065495D" w:rsidTr="00E668B5">
        <w:trPr>
          <w:trHeight w:val="283"/>
        </w:trPr>
        <w:tc>
          <w:tcPr>
            <w:tcW w:w="4678" w:type="dxa"/>
            <w:vAlign w:val="center"/>
          </w:tcPr>
          <w:p w:rsidR="00097612" w:rsidRPr="00794C05" w:rsidRDefault="00097612" w:rsidP="00E668B5">
            <w:pPr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Symptom onset/radiological diagnosis </w:t>
            </w: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:rsidR="00097612" w:rsidRPr="00886F5F" w:rsidRDefault="00097612" w:rsidP="00E668B5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886F5F">
              <w:rPr>
                <w:color w:val="000000" w:themeColor="text1"/>
                <w:sz w:val="18"/>
                <w:szCs w:val="18"/>
                <w:lang w:val="en-GB"/>
              </w:rPr>
              <w:t>20 (58)</w:t>
            </w:r>
          </w:p>
        </w:tc>
        <w:tc>
          <w:tcPr>
            <w:tcW w:w="1842" w:type="dxa"/>
            <w:shd w:val="clear" w:color="auto" w:fill="FFFFFF" w:themeFill="background1"/>
            <w:vAlign w:val="center"/>
          </w:tcPr>
          <w:p w:rsidR="00097612" w:rsidRPr="00886F5F" w:rsidRDefault="00097612" w:rsidP="00E668B5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>23 (42)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097612" w:rsidRPr="006F6905" w:rsidRDefault="00097612" w:rsidP="00E668B5">
            <w:pPr>
              <w:jc w:val="center"/>
              <w:rPr>
                <w:i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i/>
                <w:color w:val="000000" w:themeColor="text1"/>
                <w:sz w:val="18"/>
                <w:szCs w:val="18"/>
                <w:lang w:val="en-GB"/>
              </w:rPr>
              <w:t>0.914</w:t>
            </w:r>
          </w:p>
        </w:tc>
      </w:tr>
      <w:tr w:rsidR="00097612" w:rsidRPr="0065495D" w:rsidTr="00E668B5">
        <w:trPr>
          <w:trHeight w:val="283"/>
        </w:trPr>
        <w:tc>
          <w:tcPr>
            <w:tcW w:w="4678" w:type="dxa"/>
            <w:shd w:val="clear" w:color="auto" w:fill="D9D9D9" w:themeFill="background1" w:themeFillShade="D9"/>
            <w:vAlign w:val="center"/>
          </w:tcPr>
          <w:p w:rsidR="00097612" w:rsidRPr="00794C05" w:rsidRDefault="00097612" w:rsidP="00E668B5">
            <w:pPr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Symptom onset/cytohistological diagnosis </w:t>
            </w:r>
          </w:p>
        </w:tc>
        <w:tc>
          <w:tcPr>
            <w:tcW w:w="1985" w:type="dxa"/>
            <w:shd w:val="clear" w:color="auto" w:fill="D9D9D9" w:themeFill="background1" w:themeFillShade="D9"/>
            <w:vAlign w:val="center"/>
          </w:tcPr>
          <w:p w:rsidR="00097612" w:rsidRPr="00886F5F" w:rsidRDefault="00097612" w:rsidP="00E668B5">
            <w:pPr>
              <w:jc w:val="center"/>
              <w:rPr>
                <w:bCs/>
                <w:iCs/>
                <w:color w:val="000000" w:themeColor="text1"/>
                <w:sz w:val="18"/>
                <w:szCs w:val="18"/>
                <w:lang w:val="en-GB"/>
              </w:rPr>
            </w:pPr>
            <w:r w:rsidRPr="00886F5F">
              <w:rPr>
                <w:bCs/>
                <w:iCs/>
                <w:color w:val="000000" w:themeColor="text1"/>
                <w:sz w:val="18"/>
                <w:szCs w:val="18"/>
                <w:lang w:val="en-GB"/>
              </w:rPr>
              <w:t>2</w:t>
            </w:r>
            <w:r>
              <w:rPr>
                <w:bCs/>
                <w:iCs/>
                <w:color w:val="000000" w:themeColor="text1"/>
                <w:sz w:val="18"/>
                <w:szCs w:val="18"/>
                <w:lang w:val="en-GB"/>
              </w:rPr>
              <w:t>8</w:t>
            </w:r>
            <w:r w:rsidRPr="00886F5F">
              <w:rPr>
                <w:bCs/>
                <w:iCs/>
                <w:color w:val="000000" w:themeColor="text1"/>
                <w:sz w:val="18"/>
                <w:szCs w:val="18"/>
                <w:lang w:val="en-GB"/>
              </w:rPr>
              <w:t xml:space="preserve"> (62)</w:t>
            </w:r>
          </w:p>
        </w:tc>
        <w:tc>
          <w:tcPr>
            <w:tcW w:w="1842" w:type="dxa"/>
            <w:shd w:val="clear" w:color="auto" w:fill="D9D9D9" w:themeFill="background1" w:themeFillShade="D9"/>
            <w:vAlign w:val="center"/>
          </w:tcPr>
          <w:p w:rsidR="00097612" w:rsidRPr="00886F5F" w:rsidRDefault="00097612" w:rsidP="00E668B5">
            <w:pPr>
              <w:jc w:val="center"/>
              <w:rPr>
                <w:bCs/>
                <w:iCs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bCs/>
                <w:iCs/>
                <w:color w:val="000000" w:themeColor="text1"/>
                <w:sz w:val="18"/>
                <w:szCs w:val="18"/>
                <w:lang w:val="en-GB"/>
              </w:rPr>
              <w:t>26 (47)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:rsidR="00097612" w:rsidRPr="006F6905" w:rsidRDefault="00097612" w:rsidP="00E668B5">
            <w:pPr>
              <w:jc w:val="center"/>
              <w:rPr>
                <w:bCs/>
                <w:i/>
                <w:iCs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bCs/>
                <w:i/>
                <w:iCs/>
                <w:color w:val="000000" w:themeColor="text1"/>
                <w:sz w:val="18"/>
                <w:szCs w:val="18"/>
                <w:lang w:val="en-GB"/>
              </w:rPr>
              <w:t>0.430</w:t>
            </w:r>
          </w:p>
        </w:tc>
      </w:tr>
      <w:tr w:rsidR="00097612" w:rsidRPr="0065495D" w:rsidTr="00E668B5">
        <w:trPr>
          <w:trHeight w:val="283"/>
        </w:trPr>
        <w:tc>
          <w:tcPr>
            <w:tcW w:w="4678" w:type="dxa"/>
            <w:vAlign w:val="center"/>
          </w:tcPr>
          <w:p w:rsidR="00097612" w:rsidRPr="00794C05" w:rsidRDefault="00097612" w:rsidP="00E668B5">
            <w:pPr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Symptom onset/first oncological appointment </w:t>
            </w: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:rsidR="00097612" w:rsidRPr="00886F5F" w:rsidRDefault="00097612" w:rsidP="00E668B5">
            <w:pPr>
              <w:jc w:val="center"/>
              <w:rPr>
                <w:bCs/>
                <w:iCs/>
                <w:color w:val="000000" w:themeColor="text1"/>
                <w:sz w:val="18"/>
                <w:szCs w:val="18"/>
                <w:lang w:val="en-GB"/>
              </w:rPr>
            </w:pPr>
            <w:r w:rsidRPr="00886F5F">
              <w:rPr>
                <w:bCs/>
                <w:iCs/>
                <w:color w:val="000000" w:themeColor="text1"/>
                <w:sz w:val="18"/>
                <w:szCs w:val="18"/>
                <w:lang w:val="en-GB"/>
              </w:rPr>
              <w:t>6</w:t>
            </w:r>
            <w:r>
              <w:rPr>
                <w:bCs/>
                <w:iCs/>
                <w:color w:val="000000" w:themeColor="text1"/>
                <w:sz w:val="18"/>
                <w:szCs w:val="18"/>
                <w:lang w:val="en-GB"/>
              </w:rPr>
              <w:t>9</w:t>
            </w:r>
            <w:r w:rsidRPr="00886F5F">
              <w:rPr>
                <w:bCs/>
                <w:iCs/>
                <w:color w:val="000000" w:themeColor="text1"/>
                <w:sz w:val="18"/>
                <w:szCs w:val="18"/>
                <w:lang w:val="en-GB"/>
              </w:rPr>
              <w:t xml:space="preserve"> (65)</w:t>
            </w:r>
          </w:p>
        </w:tc>
        <w:tc>
          <w:tcPr>
            <w:tcW w:w="1842" w:type="dxa"/>
            <w:shd w:val="clear" w:color="auto" w:fill="FFFFFF" w:themeFill="background1"/>
            <w:vAlign w:val="center"/>
          </w:tcPr>
          <w:p w:rsidR="00097612" w:rsidRPr="00886F5F" w:rsidRDefault="00097612" w:rsidP="00E668B5">
            <w:pPr>
              <w:jc w:val="center"/>
              <w:rPr>
                <w:bCs/>
                <w:iCs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bCs/>
                <w:iCs/>
                <w:color w:val="000000" w:themeColor="text1"/>
                <w:sz w:val="18"/>
                <w:szCs w:val="18"/>
                <w:lang w:val="en-GB"/>
              </w:rPr>
              <w:t>73 (63)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097612" w:rsidRPr="006F6905" w:rsidRDefault="00097612" w:rsidP="00E668B5">
            <w:pPr>
              <w:jc w:val="center"/>
              <w:rPr>
                <w:bCs/>
                <w:i/>
                <w:iCs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bCs/>
                <w:i/>
                <w:iCs/>
                <w:color w:val="000000" w:themeColor="text1"/>
                <w:sz w:val="18"/>
                <w:szCs w:val="18"/>
                <w:lang w:val="en-GB"/>
              </w:rPr>
              <w:t>0.323</w:t>
            </w:r>
          </w:p>
        </w:tc>
      </w:tr>
      <w:tr w:rsidR="00097612" w:rsidRPr="0065495D" w:rsidTr="00E668B5">
        <w:trPr>
          <w:trHeight w:val="283"/>
        </w:trPr>
        <w:tc>
          <w:tcPr>
            <w:tcW w:w="4678" w:type="dxa"/>
            <w:shd w:val="clear" w:color="auto" w:fill="D9D9D9" w:themeFill="background1" w:themeFillShade="D9"/>
            <w:vAlign w:val="center"/>
          </w:tcPr>
          <w:p w:rsidR="00097612" w:rsidRPr="00794C05" w:rsidRDefault="00097612" w:rsidP="00E668B5">
            <w:pPr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Cytohistological diagnosis/first oncological appointment </w:t>
            </w:r>
          </w:p>
        </w:tc>
        <w:tc>
          <w:tcPr>
            <w:tcW w:w="1985" w:type="dxa"/>
            <w:shd w:val="clear" w:color="auto" w:fill="D9D9D9" w:themeFill="background1" w:themeFillShade="D9"/>
            <w:vAlign w:val="center"/>
          </w:tcPr>
          <w:p w:rsidR="00097612" w:rsidRPr="00886F5F" w:rsidRDefault="00097612" w:rsidP="00E668B5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bCs/>
                <w:iCs/>
                <w:color w:val="000000" w:themeColor="text1"/>
                <w:sz w:val="18"/>
                <w:szCs w:val="18"/>
                <w:lang w:val="en-GB"/>
              </w:rPr>
              <w:t>30</w:t>
            </w:r>
            <w:r w:rsidRPr="00886F5F">
              <w:rPr>
                <w:bCs/>
                <w:iCs/>
                <w:color w:val="000000" w:themeColor="text1"/>
                <w:sz w:val="18"/>
                <w:szCs w:val="18"/>
                <w:lang w:val="en-GB"/>
              </w:rPr>
              <w:t xml:space="preserve"> (30)</w:t>
            </w:r>
          </w:p>
        </w:tc>
        <w:tc>
          <w:tcPr>
            <w:tcW w:w="1842" w:type="dxa"/>
            <w:shd w:val="clear" w:color="auto" w:fill="D9D9D9" w:themeFill="background1" w:themeFillShade="D9"/>
            <w:vAlign w:val="center"/>
          </w:tcPr>
          <w:p w:rsidR="00097612" w:rsidRPr="00886F5F" w:rsidRDefault="00097612" w:rsidP="00E668B5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>38 (33)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:rsidR="00097612" w:rsidRPr="006F6905" w:rsidRDefault="00097612" w:rsidP="00E668B5">
            <w:pPr>
              <w:jc w:val="center"/>
              <w:rPr>
                <w:i/>
                <w:color w:val="000000" w:themeColor="text1"/>
                <w:sz w:val="18"/>
                <w:szCs w:val="18"/>
                <w:lang w:val="en-GB"/>
              </w:rPr>
            </w:pPr>
            <w:r w:rsidRPr="006F6905">
              <w:rPr>
                <w:i/>
                <w:iCs/>
                <w:color w:val="000000" w:themeColor="text1"/>
                <w:sz w:val="18"/>
                <w:szCs w:val="18"/>
                <w:lang w:val="en-GB"/>
              </w:rPr>
              <w:t>&lt;0.001</w:t>
            </w:r>
          </w:p>
        </w:tc>
      </w:tr>
      <w:tr w:rsidR="00097612" w:rsidRPr="0065495D" w:rsidTr="00E668B5">
        <w:trPr>
          <w:trHeight w:val="283"/>
        </w:trPr>
        <w:tc>
          <w:tcPr>
            <w:tcW w:w="4678" w:type="dxa"/>
            <w:shd w:val="clear" w:color="auto" w:fill="auto"/>
            <w:vAlign w:val="center"/>
          </w:tcPr>
          <w:p w:rsidR="00097612" w:rsidRPr="00C36BC5" w:rsidRDefault="00097612" w:rsidP="00E668B5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Symptom onset/treatment start 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097612" w:rsidRPr="00886F5F" w:rsidRDefault="00097612" w:rsidP="00E668B5">
            <w:pPr>
              <w:jc w:val="center"/>
              <w:rPr>
                <w:bCs/>
                <w:iCs/>
                <w:color w:val="000000" w:themeColor="text1"/>
                <w:sz w:val="18"/>
                <w:szCs w:val="18"/>
                <w:lang w:val="en-GB"/>
              </w:rPr>
            </w:pPr>
            <w:r w:rsidRPr="00886F5F">
              <w:rPr>
                <w:bCs/>
                <w:iCs/>
                <w:color w:val="000000" w:themeColor="text1"/>
                <w:sz w:val="18"/>
                <w:szCs w:val="18"/>
                <w:lang w:val="en-GB"/>
              </w:rPr>
              <w:t>91 (78)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097612" w:rsidRPr="00886F5F" w:rsidRDefault="00097612" w:rsidP="00E668B5">
            <w:pPr>
              <w:jc w:val="center"/>
              <w:rPr>
                <w:bCs/>
                <w:iCs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bCs/>
                <w:iCs/>
                <w:color w:val="000000" w:themeColor="text1"/>
                <w:sz w:val="18"/>
                <w:szCs w:val="18"/>
                <w:lang w:val="en-GB"/>
              </w:rPr>
              <w:t>94 (73)</w:t>
            </w:r>
          </w:p>
        </w:tc>
        <w:tc>
          <w:tcPr>
            <w:tcW w:w="1418" w:type="dxa"/>
            <w:vAlign w:val="center"/>
          </w:tcPr>
          <w:p w:rsidR="00097612" w:rsidRPr="006F6905" w:rsidRDefault="00097612" w:rsidP="00E668B5">
            <w:pPr>
              <w:jc w:val="center"/>
              <w:rPr>
                <w:bCs/>
                <w:i/>
                <w:iCs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bCs/>
                <w:i/>
                <w:iCs/>
                <w:color w:val="000000" w:themeColor="text1"/>
                <w:sz w:val="18"/>
                <w:szCs w:val="18"/>
                <w:lang w:val="en-GB"/>
              </w:rPr>
              <w:t>0.559</w:t>
            </w:r>
          </w:p>
        </w:tc>
      </w:tr>
      <w:tr w:rsidR="00097612" w:rsidRPr="0065495D" w:rsidTr="00E668B5">
        <w:trPr>
          <w:trHeight w:val="283"/>
        </w:trPr>
        <w:tc>
          <w:tcPr>
            <w:tcW w:w="4678" w:type="dxa"/>
            <w:shd w:val="clear" w:color="auto" w:fill="D9D9D9" w:themeFill="background1" w:themeFillShade="D9"/>
            <w:vAlign w:val="center"/>
          </w:tcPr>
          <w:p w:rsidR="00097612" w:rsidRPr="00794C05" w:rsidRDefault="00097612" w:rsidP="00E668B5">
            <w:pPr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ytohistological diagnosis/treatment start</w:t>
            </w:r>
          </w:p>
        </w:tc>
        <w:tc>
          <w:tcPr>
            <w:tcW w:w="1985" w:type="dxa"/>
            <w:shd w:val="clear" w:color="auto" w:fill="D9D9D9" w:themeFill="background1" w:themeFillShade="D9"/>
            <w:vAlign w:val="center"/>
          </w:tcPr>
          <w:p w:rsidR="00097612" w:rsidRPr="00886F5F" w:rsidRDefault="00097612" w:rsidP="00E668B5">
            <w:pPr>
              <w:jc w:val="center"/>
              <w:rPr>
                <w:iCs/>
                <w:color w:val="000000" w:themeColor="text1"/>
                <w:sz w:val="18"/>
                <w:szCs w:val="18"/>
                <w:lang w:val="en-GB"/>
              </w:rPr>
            </w:pPr>
            <w:r w:rsidRPr="00886F5F">
              <w:rPr>
                <w:iCs/>
                <w:color w:val="000000" w:themeColor="text1"/>
                <w:sz w:val="18"/>
                <w:szCs w:val="18"/>
                <w:lang w:val="en-GB"/>
              </w:rPr>
              <w:t>49 (43)</w:t>
            </w:r>
          </w:p>
        </w:tc>
        <w:tc>
          <w:tcPr>
            <w:tcW w:w="1842" w:type="dxa"/>
            <w:shd w:val="clear" w:color="auto" w:fill="D9D9D9" w:themeFill="background1" w:themeFillShade="D9"/>
            <w:vAlign w:val="center"/>
          </w:tcPr>
          <w:p w:rsidR="00097612" w:rsidRPr="00886F5F" w:rsidRDefault="00097612" w:rsidP="00E668B5">
            <w:pPr>
              <w:jc w:val="center"/>
              <w:rPr>
                <w:iCs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iCs/>
                <w:color w:val="000000" w:themeColor="text1"/>
                <w:sz w:val="18"/>
                <w:szCs w:val="18"/>
                <w:lang w:val="en-GB"/>
              </w:rPr>
              <w:t>58 (38)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:rsidR="00097612" w:rsidRPr="006F6905" w:rsidRDefault="00097612" w:rsidP="00E668B5">
            <w:pPr>
              <w:jc w:val="center"/>
              <w:rPr>
                <w:i/>
                <w:iCs/>
                <w:color w:val="000000" w:themeColor="text1"/>
                <w:sz w:val="18"/>
                <w:szCs w:val="18"/>
                <w:lang w:val="en-GB"/>
              </w:rPr>
            </w:pPr>
            <w:r w:rsidRPr="006F6905">
              <w:rPr>
                <w:i/>
                <w:iCs/>
                <w:color w:val="000000" w:themeColor="text1"/>
                <w:sz w:val="18"/>
                <w:szCs w:val="18"/>
                <w:lang w:val="en-GB"/>
              </w:rPr>
              <w:t>&lt;0.001</w:t>
            </w:r>
          </w:p>
        </w:tc>
      </w:tr>
      <w:tr w:rsidR="00097612" w:rsidRPr="0065495D" w:rsidTr="00E668B5">
        <w:trPr>
          <w:trHeight w:val="283"/>
        </w:trPr>
        <w:tc>
          <w:tcPr>
            <w:tcW w:w="4678" w:type="dxa"/>
            <w:shd w:val="clear" w:color="auto" w:fill="FFFFFF" w:themeFill="background1"/>
            <w:vAlign w:val="center"/>
          </w:tcPr>
          <w:p w:rsidR="00097612" w:rsidRPr="00794C05" w:rsidRDefault="00097612" w:rsidP="00E668B5">
            <w:pPr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First oncological appointment/treatment start </w:t>
            </w: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:rsidR="00097612" w:rsidRPr="00886F5F" w:rsidRDefault="00097612" w:rsidP="00E668B5">
            <w:pPr>
              <w:jc w:val="center"/>
              <w:rPr>
                <w:iCs/>
                <w:color w:val="000000" w:themeColor="text1"/>
                <w:sz w:val="18"/>
                <w:szCs w:val="18"/>
                <w:lang w:val="en-GB"/>
              </w:rPr>
            </w:pPr>
            <w:r w:rsidRPr="00886F5F">
              <w:rPr>
                <w:iCs/>
                <w:color w:val="000000" w:themeColor="text1"/>
                <w:sz w:val="18"/>
                <w:szCs w:val="18"/>
                <w:lang w:val="en-GB"/>
              </w:rPr>
              <w:t>14 (16)</w:t>
            </w:r>
          </w:p>
        </w:tc>
        <w:tc>
          <w:tcPr>
            <w:tcW w:w="1842" w:type="dxa"/>
            <w:shd w:val="clear" w:color="auto" w:fill="FFFFFF" w:themeFill="background1"/>
            <w:vAlign w:val="center"/>
          </w:tcPr>
          <w:p w:rsidR="00097612" w:rsidRPr="00886F5F" w:rsidRDefault="00097612" w:rsidP="00E668B5">
            <w:pPr>
              <w:jc w:val="center"/>
              <w:rPr>
                <w:iCs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iCs/>
                <w:color w:val="000000" w:themeColor="text1"/>
                <w:sz w:val="18"/>
                <w:szCs w:val="18"/>
                <w:lang w:val="en-GB"/>
              </w:rPr>
              <w:t>16 (18)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097612" w:rsidRPr="006F6905" w:rsidRDefault="00097612" w:rsidP="00E668B5">
            <w:pPr>
              <w:jc w:val="center"/>
              <w:rPr>
                <w:i/>
                <w:iCs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i/>
                <w:iCs/>
                <w:color w:val="000000" w:themeColor="text1"/>
                <w:sz w:val="18"/>
                <w:szCs w:val="18"/>
                <w:lang w:val="en-GB"/>
              </w:rPr>
              <w:t>0.007</w:t>
            </w:r>
          </w:p>
        </w:tc>
      </w:tr>
      <w:tr w:rsidR="00097612" w:rsidRPr="0065495D" w:rsidTr="00E668B5">
        <w:trPr>
          <w:trHeight w:val="283"/>
        </w:trPr>
        <w:tc>
          <w:tcPr>
            <w:tcW w:w="4678" w:type="dxa"/>
            <w:shd w:val="clear" w:color="auto" w:fill="D9D9D9" w:themeFill="background1" w:themeFillShade="D9"/>
            <w:vAlign w:val="center"/>
          </w:tcPr>
          <w:p w:rsidR="00097612" w:rsidRPr="00794C05" w:rsidRDefault="00097612" w:rsidP="00E668B5">
            <w:pPr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Treatment start/first radiological assessment </w:t>
            </w:r>
          </w:p>
        </w:tc>
        <w:tc>
          <w:tcPr>
            <w:tcW w:w="1985" w:type="dxa"/>
            <w:shd w:val="clear" w:color="auto" w:fill="D9D9D9" w:themeFill="background1" w:themeFillShade="D9"/>
            <w:vAlign w:val="center"/>
          </w:tcPr>
          <w:p w:rsidR="00097612" w:rsidRPr="00886F5F" w:rsidRDefault="00097612" w:rsidP="00E668B5">
            <w:pPr>
              <w:jc w:val="center"/>
              <w:rPr>
                <w:iCs/>
                <w:color w:val="000000" w:themeColor="text1"/>
                <w:sz w:val="18"/>
                <w:szCs w:val="18"/>
                <w:lang w:val="en-GB"/>
              </w:rPr>
            </w:pPr>
            <w:r w:rsidRPr="00886F5F">
              <w:rPr>
                <w:iCs/>
                <w:color w:val="000000" w:themeColor="text1"/>
                <w:sz w:val="18"/>
                <w:szCs w:val="18"/>
                <w:lang w:val="en-GB"/>
              </w:rPr>
              <w:t>9</w:t>
            </w:r>
            <w:r>
              <w:rPr>
                <w:iCs/>
                <w:color w:val="000000" w:themeColor="text1"/>
                <w:sz w:val="18"/>
                <w:szCs w:val="18"/>
                <w:lang w:val="en-GB"/>
              </w:rPr>
              <w:t>6</w:t>
            </w:r>
            <w:r w:rsidRPr="00886F5F">
              <w:rPr>
                <w:iCs/>
                <w:color w:val="000000" w:themeColor="text1"/>
                <w:sz w:val="18"/>
                <w:szCs w:val="18"/>
                <w:lang w:val="en-GB"/>
              </w:rPr>
              <w:t xml:space="preserve"> (87)</w:t>
            </w:r>
          </w:p>
        </w:tc>
        <w:tc>
          <w:tcPr>
            <w:tcW w:w="1842" w:type="dxa"/>
            <w:shd w:val="clear" w:color="auto" w:fill="D9D9D9" w:themeFill="background1" w:themeFillShade="D9"/>
            <w:vAlign w:val="center"/>
          </w:tcPr>
          <w:p w:rsidR="00097612" w:rsidRPr="00886F5F" w:rsidRDefault="00097612" w:rsidP="00E668B5">
            <w:pPr>
              <w:jc w:val="center"/>
              <w:rPr>
                <w:iCs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iCs/>
                <w:color w:val="000000" w:themeColor="text1"/>
                <w:sz w:val="18"/>
                <w:szCs w:val="18"/>
                <w:lang w:val="en-GB"/>
              </w:rPr>
              <w:t>105 (81)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:rsidR="00097612" w:rsidRPr="006F6905" w:rsidRDefault="00097612" w:rsidP="00E668B5">
            <w:pPr>
              <w:jc w:val="center"/>
              <w:rPr>
                <w:i/>
                <w:iCs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i/>
                <w:iCs/>
                <w:color w:val="000000" w:themeColor="text1"/>
                <w:sz w:val="18"/>
                <w:szCs w:val="18"/>
                <w:lang w:val="en-GB"/>
              </w:rPr>
              <w:t>0.027</w:t>
            </w:r>
          </w:p>
        </w:tc>
      </w:tr>
    </w:tbl>
    <w:p w:rsidR="00097612" w:rsidRDefault="00097612" w:rsidP="00097612">
      <w:pPr>
        <w:spacing w:line="360" w:lineRule="auto"/>
        <w:ind w:right="-286"/>
        <w:jc w:val="both"/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</w:pPr>
    </w:p>
    <w:p w:rsidR="00097612" w:rsidRPr="0019248D" w:rsidRDefault="00097612" w:rsidP="00097612">
      <w:pPr>
        <w:spacing w:line="276" w:lineRule="auto"/>
        <w:ind w:right="-2"/>
        <w:jc w:val="both"/>
        <w:rPr>
          <w:rFonts w:ascii="Times New Roman" w:hAnsi="Times New Roman"/>
          <w:color w:val="000000" w:themeColor="text1"/>
          <w:sz w:val="20"/>
          <w:szCs w:val="20"/>
          <w:lang w:val="en-GB"/>
        </w:rPr>
      </w:pPr>
      <w:r w:rsidRPr="00512123"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  <w:t xml:space="preserve">Supplementary table 1. </w:t>
      </w:r>
      <w:r w:rsidRPr="00512123">
        <w:rPr>
          <w:rFonts w:ascii="Times New Roman" w:hAnsi="Times New Roman"/>
          <w:color w:val="000000" w:themeColor="text1"/>
          <w:sz w:val="24"/>
          <w:szCs w:val="24"/>
          <w:lang w:val="en-GB"/>
        </w:rPr>
        <w:t>Temporal intervals between date of symptoms onset, radiological diagnosis, cytohistological diagnosis, first oncological appointment, treatment start, and first radiological reassessment between 2019-2020 and 2021-2022</w:t>
      </w:r>
      <w:r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  <w:t>.</w:t>
      </w:r>
      <w:r w:rsidRPr="002E22BF"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  <w:t xml:space="preserve"> </w:t>
      </w:r>
      <w:r w:rsidRPr="002E22BF">
        <w:rPr>
          <w:rFonts w:ascii="Times New Roman" w:hAnsi="Times New Roman"/>
          <w:color w:val="000000" w:themeColor="text1"/>
          <w:sz w:val="24"/>
          <w:szCs w:val="24"/>
          <w:lang w:val="en-GB"/>
        </w:rPr>
        <w:t>IQR, interquartile range.</w:t>
      </w:r>
      <w:r w:rsidRPr="002E22BF">
        <w:rPr>
          <w:rFonts w:ascii="Times New Roman" w:hAnsi="Times New Roman"/>
          <w:color w:val="000000" w:themeColor="text1"/>
          <w:sz w:val="24"/>
          <w:szCs w:val="24"/>
          <w:vertAlign w:val="superscript"/>
          <w:lang w:val="en-GB"/>
        </w:rPr>
        <w:t xml:space="preserve"> </w:t>
      </w:r>
      <w:proofErr w:type="spellStart"/>
      <w:r w:rsidRPr="002E22BF">
        <w:rPr>
          <w:rFonts w:ascii="Times New Roman" w:hAnsi="Times New Roman"/>
          <w:color w:val="000000" w:themeColor="text1"/>
          <w:sz w:val="24"/>
          <w:szCs w:val="24"/>
          <w:vertAlign w:val="superscript"/>
          <w:lang w:val="en-GB"/>
        </w:rPr>
        <w:t>a</w:t>
      </w:r>
      <w:r w:rsidRPr="002E22BF">
        <w:rPr>
          <w:rFonts w:ascii="Times New Roman" w:hAnsi="Times New Roman"/>
          <w:color w:val="000000" w:themeColor="text1"/>
          <w:sz w:val="24"/>
          <w:szCs w:val="24"/>
          <w:lang w:val="en-GB"/>
        </w:rPr>
        <w:t>Mann</w:t>
      </w:r>
      <w:proofErr w:type="spellEnd"/>
      <w:r w:rsidRPr="002E22BF">
        <w:rPr>
          <w:rFonts w:ascii="Times New Roman" w:hAnsi="Times New Roman"/>
          <w:color w:val="000000" w:themeColor="text1"/>
          <w:sz w:val="24"/>
          <w:szCs w:val="24"/>
          <w:lang w:val="en-GB"/>
        </w:rPr>
        <w:t>-Whitney U test comparing time intervals between 2020 and 2021-2022. P values were calculated excluding patients with unknown values. Statistically significant (P &lt; 0.05).</w:t>
      </w:r>
    </w:p>
    <w:p w:rsidR="00097612" w:rsidRDefault="00097612" w:rsidP="00097612">
      <w:pPr>
        <w:spacing w:line="360" w:lineRule="auto"/>
        <w:ind w:right="-286"/>
        <w:jc w:val="both"/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</w:pPr>
    </w:p>
    <w:p w:rsidR="005B48AF" w:rsidRDefault="005B48AF" w:rsidP="005B48A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pPr w:leftFromText="181" w:rightFromText="181" w:vertAnchor="text" w:horzAnchor="margin" w:tblpY="1"/>
        <w:tblW w:w="96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72"/>
        <w:gridCol w:w="2126"/>
        <w:gridCol w:w="1276"/>
        <w:gridCol w:w="2039"/>
        <w:gridCol w:w="1209"/>
      </w:tblGrid>
      <w:tr w:rsidR="005B48AF" w:rsidRPr="005311A3" w:rsidTr="005311A3">
        <w:trPr>
          <w:trHeight w:val="699"/>
        </w:trPr>
        <w:tc>
          <w:tcPr>
            <w:tcW w:w="2972" w:type="dxa"/>
            <w:vMerge w:val="restar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B48AF" w:rsidRPr="002E22BF" w:rsidRDefault="005B48AF" w:rsidP="005311A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</w:pPr>
            <w:proofErr w:type="spellStart"/>
            <w:r w:rsidRPr="002E22BF"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  <w:t>Variable</w:t>
            </w:r>
            <w:proofErr w:type="spellEnd"/>
          </w:p>
        </w:tc>
        <w:tc>
          <w:tcPr>
            <w:tcW w:w="3402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B48AF" w:rsidRPr="002E22BF" w:rsidRDefault="005B48AF" w:rsidP="005311A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</w:pPr>
            <w:proofErr w:type="spellStart"/>
            <w:r w:rsidRPr="002E22BF"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  <w:t>Risk</w:t>
            </w:r>
            <w:proofErr w:type="spellEnd"/>
            <w:r w:rsidRPr="002E22BF"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  <w:t xml:space="preserve"> of </w:t>
            </w:r>
            <w:proofErr w:type="spellStart"/>
            <w:r w:rsidRPr="002E22BF"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  <w:t>death</w:t>
            </w:r>
            <w:proofErr w:type="spellEnd"/>
          </w:p>
          <w:p w:rsidR="005B48AF" w:rsidRPr="002E22BF" w:rsidRDefault="005B48AF" w:rsidP="005311A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</w:pPr>
            <w:r w:rsidRPr="002E22BF"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  <w:t>(OS)</w:t>
            </w:r>
          </w:p>
        </w:tc>
        <w:tc>
          <w:tcPr>
            <w:tcW w:w="3248" w:type="dxa"/>
            <w:gridSpan w:val="2"/>
            <w:tcBorders>
              <w:bottom w:val="single" w:sz="4" w:space="0" w:color="auto"/>
            </w:tcBorders>
            <w:vAlign w:val="center"/>
          </w:tcPr>
          <w:p w:rsidR="005B48AF" w:rsidRPr="002E22BF" w:rsidRDefault="005B48AF" w:rsidP="005311A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</w:pPr>
            <w:r w:rsidRPr="002E22BF"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  <w:t>Risk of disease progression/death</w:t>
            </w:r>
          </w:p>
          <w:p w:rsidR="005B48AF" w:rsidRPr="002E22BF" w:rsidRDefault="005B48AF" w:rsidP="005311A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</w:pPr>
            <w:r w:rsidRPr="002E22BF"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  <w:t>(PFS)</w:t>
            </w:r>
          </w:p>
        </w:tc>
      </w:tr>
      <w:tr w:rsidR="005B48AF" w:rsidRPr="002E22BF" w:rsidTr="005311A3">
        <w:trPr>
          <w:trHeight w:val="510"/>
        </w:trPr>
        <w:tc>
          <w:tcPr>
            <w:tcW w:w="2972" w:type="dxa"/>
            <w:vMerge/>
            <w:shd w:val="clear" w:color="auto" w:fill="auto"/>
            <w:vAlign w:val="center"/>
          </w:tcPr>
          <w:p w:rsidR="005B48AF" w:rsidRPr="002E22BF" w:rsidRDefault="005B48AF" w:rsidP="005311A3">
            <w:pPr>
              <w:spacing w:after="0" w:line="240" w:lineRule="auto"/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shd w:val="clear" w:color="auto" w:fill="auto"/>
            <w:vAlign w:val="center"/>
          </w:tcPr>
          <w:p w:rsidR="005B48AF" w:rsidRPr="002E22BF" w:rsidRDefault="005B48AF" w:rsidP="005311A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proofErr w:type="spellStart"/>
            <w:r w:rsidRPr="002E22BF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Multivariable</w:t>
            </w:r>
            <w:proofErr w:type="spellEnd"/>
          </w:p>
          <w:p w:rsidR="005B48AF" w:rsidRPr="002E22BF" w:rsidRDefault="005B48AF" w:rsidP="005311A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Co-HR (95% CI)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5B48AF" w:rsidRPr="002E22BF" w:rsidRDefault="005B48AF" w:rsidP="005311A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P value</w:t>
            </w:r>
          </w:p>
        </w:tc>
        <w:tc>
          <w:tcPr>
            <w:tcW w:w="2039" w:type="dxa"/>
            <w:vAlign w:val="center"/>
          </w:tcPr>
          <w:p w:rsidR="005B48AF" w:rsidRPr="002E22BF" w:rsidRDefault="005B48AF" w:rsidP="005311A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proofErr w:type="spellStart"/>
            <w:r w:rsidRPr="002E22BF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Multivariable</w:t>
            </w:r>
            <w:proofErr w:type="spellEnd"/>
          </w:p>
          <w:p w:rsidR="005B48AF" w:rsidRPr="002E22BF" w:rsidRDefault="005B48AF" w:rsidP="005311A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Co-HR (95% CI)</w:t>
            </w:r>
          </w:p>
        </w:tc>
        <w:tc>
          <w:tcPr>
            <w:tcW w:w="1209" w:type="dxa"/>
            <w:vAlign w:val="center"/>
          </w:tcPr>
          <w:p w:rsidR="005B48AF" w:rsidRPr="002E22BF" w:rsidRDefault="005B48AF" w:rsidP="005311A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P value</w:t>
            </w:r>
          </w:p>
        </w:tc>
      </w:tr>
      <w:tr w:rsidR="005B48AF" w:rsidRPr="002E22BF" w:rsidTr="005311A3">
        <w:trPr>
          <w:trHeight w:val="510"/>
        </w:trPr>
        <w:tc>
          <w:tcPr>
            <w:tcW w:w="2972" w:type="dxa"/>
            <w:shd w:val="clear" w:color="auto" w:fill="auto"/>
            <w:vAlign w:val="center"/>
          </w:tcPr>
          <w:p w:rsidR="005B48AF" w:rsidRPr="002E22BF" w:rsidRDefault="005B48AF" w:rsidP="005311A3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E22B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egion of Italy</w:t>
            </w:r>
          </w:p>
          <w:p w:rsidR="005B48AF" w:rsidRPr="002E22BF" w:rsidRDefault="005B48AF" w:rsidP="005311A3">
            <w:pPr>
              <w:spacing w:after="0" w:line="240" w:lineRule="auto"/>
              <w:ind w:left="173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E22B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Central </w:t>
            </w:r>
          </w:p>
          <w:p w:rsidR="005B48AF" w:rsidRPr="002E22BF" w:rsidRDefault="005B48AF" w:rsidP="005311A3">
            <w:pPr>
              <w:spacing w:after="0" w:line="240" w:lineRule="auto"/>
              <w:ind w:left="173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E22BF">
              <w:rPr>
                <w:rFonts w:ascii="Times New Roman" w:eastAsia="Yu Mincho" w:hAnsi="Times New Roman" w:cs="Times New Roman"/>
                <w:bCs/>
                <w:sz w:val="20"/>
                <w:szCs w:val="20"/>
                <w:lang w:val="en-US"/>
              </w:rPr>
              <w:t xml:space="preserve">Northern </w:t>
            </w:r>
          </w:p>
          <w:p w:rsidR="005B48AF" w:rsidRPr="002E22BF" w:rsidRDefault="005B48AF" w:rsidP="005311A3">
            <w:pPr>
              <w:spacing w:after="0" w:line="240" w:lineRule="auto"/>
              <w:ind w:left="173"/>
              <w:rPr>
                <w:rFonts w:ascii="Times New Roman" w:eastAsia="Yu Mincho" w:hAnsi="Times New Roman" w:cs="Times New Roman"/>
                <w:bCs/>
                <w:sz w:val="20"/>
                <w:szCs w:val="20"/>
                <w:lang w:val="en-US"/>
              </w:rPr>
            </w:pPr>
            <w:r w:rsidRPr="002E22BF">
              <w:rPr>
                <w:rFonts w:ascii="Times New Roman" w:eastAsia="Yu Mincho" w:hAnsi="Times New Roman" w:cs="Times New Roman"/>
                <w:bCs/>
                <w:sz w:val="20"/>
                <w:szCs w:val="20"/>
                <w:lang w:val="en-US"/>
              </w:rPr>
              <w:t xml:space="preserve">Southern 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5B48AF" w:rsidRPr="002E22BF" w:rsidRDefault="005B48AF" w:rsidP="005311A3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  <w:lang w:val="en-US"/>
              </w:rPr>
            </w:pPr>
          </w:p>
          <w:p w:rsidR="005B48AF" w:rsidRPr="002E22BF" w:rsidRDefault="005B48AF" w:rsidP="005311A3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  <w:lang w:val="en-US"/>
              </w:rPr>
            </w:pPr>
            <w:r w:rsidRPr="002E22BF">
              <w:rPr>
                <w:rFonts w:ascii="Times New Roman" w:eastAsia="Yu Mincho" w:hAnsi="Times New Roman" w:cs="Times New Roman"/>
                <w:sz w:val="20"/>
                <w:szCs w:val="20"/>
                <w:lang w:val="en-US"/>
              </w:rPr>
              <w:t>1</w:t>
            </w:r>
          </w:p>
          <w:p w:rsidR="005B48AF" w:rsidRPr="002E22BF" w:rsidRDefault="005B48AF" w:rsidP="005311A3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2E22BF">
              <w:rPr>
                <w:rFonts w:ascii="Times New Roman" w:eastAsia="Yu Mincho" w:hAnsi="Times New Roman" w:cs="Times New Roman"/>
                <w:sz w:val="20"/>
                <w:szCs w:val="20"/>
              </w:rPr>
              <w:t>1.99 (1.31-3.0)</w:t>
            </w:r>
          </w:p>
          <w:p w:rsidR="005B48AF" w:rsidRPr="002E22BF" w:rsidRDefault="005B48AF" w:rsidP="005311A3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2E22BF">
              <w:rPr>
                <w:rFonts w:ascii="Times New Roman" w:eastAsia="Yu Mincho" w:hAnsi="Times New Roman" w:cs="Times New Roman"/>
                <w:sz w:val="20"/>
                <w:szCs w:val="20"/>
              </w:rPr>
              <w:t>1.10 (0.75-1.6)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5B48AF" w:rsidRPr="002E22BF" w:rsidRDefault="005B48AF" w:rsidP="005311A3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</w:p>
          <w:p w:rsidR="005B48AF" w:rsidRPr="002E22BF" w:rsidRDefault="005B48AF" w:rsidP="005311A3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</w:p>
          <w:p w:rsidR="005B48AF" w:rsidRPr="002E22BF" w:rsidRDefault="005B48AF" w:rsidP="005311A3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2E22BF">
              <w:rPr>
                <w:rFonts w:ascii="Times New Roman" w:eastAsia="Yu Mincho" w:hAnsi="Times New Roman" w:cs="Times New Roman"/>
                <w:sz w:val="20"/>
                <w:szCs w:val="20"/>
              </w:rPr>
              <w:t>0.001</w:t>
            </w:r>
          </w:p>
          <w:p w:rsidR="005B48AF" w:rsidRPr="002E22BF" w:rsidRDefault="005B48AF" w:rsidP="005311A3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2E22BF">
              <w:rPr>
                <w:rFonts w:ascii="Times New Roman" w:eastAsia="Yu Mincho" w:hAnsi="Times New Roman" w:cs="Times New Roman"/>
                <w:sz w:val="20"/>
                <w:szCs w:val="20"/>
              </w:rPr>
              <w:t>0.614</w:t>
            </w:r>
          </w:p>
        </w:tc>
        <w:tc>
          <w:tcPr>
            <w:tcW w:w="2039" w:type="dxa"/>
            <w:vAlign w:val="center"/>
          </w:tcPr>
          <w:p w:rsidR="005B48AF" w:rsidRPr="002E22BF" w:rsidRDefault="005B48AF" w:rsidP="005311A3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</w:p>
          <w:p w:rsidR="005B48AF" w:rsidRPr="002E22BF" w:rsidRDefault="005B48AF" w:rsidP="005311A3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2E22BF">
              <w:rPr>
                <w:rFonts w:ascii="Times New Roman" w:eastAsia="Yu Mincho" w:hAnsi="Times New Roman" w:cs="Times New Roman"/>
                <w:sz w:val="20"/>
                <w:szCs w:val="20"/>
              </w:rPr>
              <w:t>1</w:t>
            </w:r>
          </w:p>
          <w:p w:rsidR="005B48AF" w:rsidRPr="002E22BF" w:rsidRDefault="005B48AF" w:rsidP="005311A3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2E22BF">
              <w:rPr>
                <w:rFonts w:ascii="Times New Roman" w:eastAsia="Yu Mincho" w:hAnsi="Times New Roman" w:cs="Times New Roman"/>
                <w:sz w:val="20"/>
                <w:szCs w:val="20"/>
              </w:rPr>
              <w:t>1.43 (1.08-1.91)</w:t>
            </w:r>
          </w:p>
          <w:p w:rsidR="005B48AF" w:rsidRPr="002E22BF" w:rsidRDefault="005B48AF" w:rsidP="005311A3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2E22BF">
              <w:rPr>
                <w:rFonts w:ascii="Times New Roman" w:eastAsia="Yu Mincho" w:hAnsi="Times New Roman" w:cs="Times New Roman"/>
                <w:sz w:val="20"/>
                <w:szCs w:val="20"/>
              </w:rPr>
              <w:t>1.32 (1.00-1.74)</w:t>
            </w:r>
          </w:p>
        </w:tc>
        <w:tc>
          <w:tcPr>
            <w:tcW w:w="1209" w:type="dxa"/>
            <w:vAlign w:val="center"/>
          </w:tcPr>
          <w:p w:rsidR="005B48AF" w:rsidRPr="002E22BF" w:rsidRDefault="005B48AF" w:rsidP="005311A3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</w:p>
          <w:p w:rsidR="005B48AF" w:rsidRPr="002E22BF" w:rsidRDefault="005B48AF" w:rsidP="005311A3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</w:p>
          <w:p w:rsidR="005B48AF" w:rsidRPr="002E22BF" w:rsidRDefault="005B48AF" w:rsidP="005311A3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2E22BF">
              <w:rPr>
                <w:rFonts w:ascii="Times New Roman" w:eastAsia="Yu Mincho" w:hAnsi="Times New Roman" w:cs="Times New Roman"/>
                <w:sz w:val="20"/>
                <w:szCs w:val="20"/>
              </w:rPr>
              <w:t>0.013</w:t>
            </w:r>
          </w:p>
          <w:p w:rsidR="005B48AF" w:rsidRPr="002E22BF" w:rsidRDefault="005B48AF" w:rsidP="005311A3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2E22BF">
              <w:rPr>
                <w:rFonts w:ascii="Times New Roman" w:eastAsia="Yu Mincho" w:hAnsi="Times New Roman" w:cs="Times New Roman"/>
                <w:sz w:val="20"/>
                <w:szCs w:val="20"/>
              </w:rPr>
              <w:t>0.046</w:t>
            </w:r>
          </w:p>
        </w:tc>
      </w:tr>
      <w:tr w:rsidR="005B48AF" w:rsidRPr="002E22BF" w:rsidTr="005311A3">
        <w:trPr>
          <w:trHeight w:val="510"/>
        </w:trPr>
        <w:tc>
          <w:tcPr>
            <w:tcW w:w="2972" w:type="dxa"/>
            <w:shd w:val="clear" w:color="auto" w:fill="auto"/>
            <w:vAlign w:val="center"/>
          </w:tcPr>
          <w:p w:rsidR="005B48AF" w:rsidRPr="002E22BF" w:rsidRDefault="005B48AF" w:rsidP="005311A3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2E22B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Year</w:t>
            </w:r>
            <w:proofErr w:type="spellEnd"/>
          </w:p>
          <w:p w:rsidR="005B48AF" w:rsidRPr="002E22BF" w:rsidRDefault="005B48AF" w:rsidP="005311A3">
            <w:pPr>
              <w:spacing w:after="0" w:line="240" w:lineRule="auto"/>
              <w:ind w:left="173"/>
              <w:rPr>
                <w:rFonts w:ascii="Times New Roman" w:hAnsi="Times New Roman" w:cs="Times New Roman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</w:p>
          <w:p w:rsidR="005B48AF" w:rsidRPr="002E22BF" w:rsidRDefault="005B48AF" w:rsidP="005311A3">
            <w:pPr>
              <w:spacing w:after="0" w:line="240" w:lineRule="auto"/>
              <w:ind w:left="173"/>
              <w:rPr>
                <w:rFonts w:ascii="Times New Roman" w:hAnsi="Times New Roman" w:cs="Times New Roman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sz w:val="20"/>
                <w:szCs w:val="20"/>
              </w:rPr>
              <w:t>2020</w:t>
            </w:r>
          </w:p>
          <w:p w:rsidR="005B48AF" w:rsidRPr="002E22BF" w:rsidRDefault="005B48AF" w:rsidP="005311A3">
            <w:pPr>
              <w:spacing w:after="0" w:line="240" w:lineRule="auto"/>
              <w:ind w:left="173"/>
              <w:rPr>
                <w:rFonts w:ascii="Times New Roman" w:hAnsi="Times New Roman" w:cs="Times New Roman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sz w:val="20"/>
                <w:szCs w:val="20"/>
              </w:rPr>
              <w:t>2021</w:t>
            </w:r>
          </w:p>
          <w:p w:rsidR="005B48AF" w:rsidRPr="002E22BF" w:rsidRDefault="005B48AF" w:rsidP="005311A3">
            <w:pPr>
              <w:spacing w:after="0" w:line="240" w:lineRule="auto"/>
              <w:ind w:left="173"/>
              <w:rPr>
                <w:rFonts w:ascii="Times New Roman" w:hAnsi="Times New Roman" w:cs="Times New Roman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sz w:val="20"/>
                <w:szCs w:val="20"/>
              </w:rPr>
              <w:t>2022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5B48AF" w:rsidRPr="002E22BF" w:rsidRDefault="005B48AF" w:rsidP="005311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5B48AF" w:rsidRPr="002E22BF" w:rsidRDefault="005B48AF" w:rsidP="005311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5B48AF" w:rsidRPr="002E22BF" w:rsidRDefault="005B48AF" w:rsidP="005311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sz w:val="20"/>
                <w:szCs w:val="20"/>
              </w:rPr>
              <w:t>1.76 (1.12-2.8)</w:t>
            </w:r>
          </w:p>
          <w:p w:rsidR="005B48AF" w:rsidRPr="002E22BF" w:rsidRDefault="005B48AF" w:rsidP="005311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sz w:val="20"/>
                <w:szCs w:val="20"/>
              </w:rPr>
              <w:t>2.29 (1.37-3.8)</w:t>
            </w:r>
          </w:p>
          <w:p w:rsidR="005B48AF" w:rsidRPr="002E22BF" w:rsidRDefault="005B48AF" w:rsidP="005311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sz w:val="20"/>
                <w:szCs w:val="20"/>
              </w:rPr>
              <w:t>3.69 (1.83-7.4)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5B48AF" w:rsidRPr="002E22BF" w:rsidRDefault="005B48AF" w:rsidP="005311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5B48AF" w:rsidRPr="002E22BF" w:rsidRDefault="005B48AF" w:rsidP="005311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5B48AF" w:rsidRPr="002E22BF" w:rsidRDefault="005B48AF" w:rsidP="005311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  <w:p w:rsidR="005B48AF" w:rsidRPr="002E22BF" w:rsidRDefault="005B48AF" w:rsidP="005311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  <w:p w:rsidR="005B48AF" w:rsidRPr="002E22BF" w:rsidRDefault="005B48AF" w:rsidP="005311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039" w:type="dxa"/>
            <w:vAlign w:val="center"/>
          </w:tcPr>
          <w:p w:rsidR="005B48AF" w:rsidRPr="002E22BF" w:rsidRDefault="005B48AF" w:rsidP="005311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5B48AF" w:rsidRPr="002E22BF" w:rsidRDefault="005B48AF" w:rsidP="005311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5B48AF" w:rsidRPr="002E22BF" w:rsidRDefault="005B48AF" w:rsidP="005311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sz w:val="20"/>
                <w:szCs w:val="20"/>
              </w:rPr>
              <w:t>1.90 (1.36-2.66)</w:t>
            </w:r>
          </w:p>
          <w:p w:rsidR="005B48AF" w:rsidRPr="002E22BF" w:rsidRDefault="005B48AF" w:rsidP="005311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sz w:val="20"/>
                <w:szCs w:val="20"/>
              </w:rPr>
              <w:t>1.73 (1.23-2.42)</w:t>
            </w:r>
          </w:p>
          <w:p w:rsidR="005B48AF" w:rsidRPr="002E22BF" w:rsidRDefault="005B48AF" w:rsidP="005311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sz w:val="20"/>
                <w:szCs w:val="20"/>
              </w:rPr>
              <w:t>2.8 (1.82-4.30)</w:t>
            </w:r>
          </w:p>
        </w:tc>
        <w:tc>
          <w:tcPr>
            <w:tcW w:w="1209" w:type="dxa"/>
            <w:vAlign w:val="center"/>
          </w:tcPr>
          <w:p w:rsidR="005B48AF" w:rsidRPr="002E22BF" w:rsidRDefault="005B48AF" w:rsidP="005311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5B48AF" w:rsidRPr="002E22BF" w:rsidRDefault="005B48AF" w:rsidP="005311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5B48AF" w:rsidRPr="002E22BF" w:rsidRDefault="005B48AF" w:rsidP="005311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  <w:p w:rsidR="005B48AF" w:rsidRPr="002E22BF" w:rsidRDefault="005B48AF" w:rsidP="005311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  <w:p w:rsidR="005B48AF" w:rsidRPr="002E22BF" w:rsidRDefault="005B48AF" w:rsidP="005311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5B48AF" w:rsidRPr="002E22BF" w:rsidTr="005311A3">
        <w:trPr>
          <w:trHeight w:val="510"/>
        </w:trPr>
        <w:tc>
          <w:tcPr>
            <w:tcW w:w="2972" w:type="dxa"/>
            <w:shd w:val="clear" w:color="auto" w:fill="auto"/>
            <w:vAlign w:val="center"/>
          </w:tcPr>
          <w:p w:rsidR="005B48AF" w:rsidRPr="002E22BF" w:rsidRDefault="005B48AF" w:rsidP="005311A3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2E22B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Molecular status</w:t>
            </w:r>
          </w:p>
          <w:p w:rsidR="005B48AF" w:rsidRPr="002E22BF" w:rsidRDefault="005B48AF" w:rsidP="005311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22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RAS/BRAF wild-type</w:t>
            </w:r>
          </w:p>
          <w:p w:rsidR="005B48AF" w:rsidRPr="002E22BF" w:rsidRDefault="005B48AF" w:rsidP="005311A3">
            <w:pPr>
              <w:spacing w:after="0" w:line="240" w:lineRule="auto"/>
              <w:ind w:left="17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22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AF mutant</w:t>
            </w:r>
          </w:p>
          <w:p w:rsidR="005B48AF" w:rsidRPr="002E22BF" w:rsidRDefault="005B48AF" w:rsidP="005311A3">
            <w:pPr>
              <w:spacing w:after="0" w:line="240" w:lineRule="auto"/>
              <w:ind w:left="17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22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S mutant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5B48AF" w:rsidRPr="002E22BF" w:rsidRDefault="005B48AF" w:rsidP="005311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5B48AF" w:rsidRPr="002E22BF" w:rsidRDefault="005B48AF" w:rsidP="005311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5B48AF" w:rsidRPr="002E22BF" w:rsidRDefault="005B48AF" w:rsidP="005311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sz w:val="20"/>
                <w:szCs w:val="20"/>
              </w:rPr>
              <w:t>1.44 (0.67-3.1)</w:t>
            </w:r>
          </w:p>
          <w:p w:rsidR="005B48AF" w:rsidRPr="002E22BF" w:rsidRDefault="005B48AF" w:rsidP="005311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sz w:val="20"/>
                <w:szCs w:val="20"/>
              </w:rPr>
              <w:t>1.68 (1.20-2.40)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5B48AF" w:rsidRPr="002E22BF" w:rsidRDefault="005B48AF" w:rsidP="005311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5B48AF" w:rsidRPr="002E22BF" w:rsidRDefault="005B48AF" w:rsidP="005311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5B48AF" w:rsidRPr="002E22BF" w:rsidRDefault="005B48AF" w:rsidP="005311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sz w:val="20"/>
                <w:szCs w:val="20"/>
              </w:rPr>
              <w:t>0.345</w:t>
            </w:r>
          </w:p>
          <w:p w:rsidR="005B48AF" w:rsidRPr="002E22BF" w:rsidRDefault="005B48AF" w:rsidP="005311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2039" w:type="dxa"/>
            <w:vAlign w:val="center"/>
          </w:tcPr>
          <w:p w:rsidR="005B48AF" w:rsidRPr="002E22BF" w:rsidRDefault="005B48AF" w:rsidP="005311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5B48AF" w:rsidRPr="002E22BF" w:rsidRDefault="005B48AF" w:rsidP="005311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5B48AF" w:rsidRPr="002E22BF" w:rsidRDefault="005B48AF" w:rsidP="005311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sz w:val="20"/>
                <w:szCs w:val="20"/>
              </w:rPr>
              <w:t>2.38 (1.52-3.73)</w:t>
            </w:r>
          </w:p>
          <w:p w:rsidR="005B48AF" w:rsidRPr="002E22BF" w:rsidRDefault="005B48AF" w:rsidP="005311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sz w:val="20"/>
                <w:szCs w:val="20"/>
              </w:rPr>
              <w:t>1.56 (1.22-2.01)</w:t>
            </w:r>
          </w:p>
        </w:tc>
        <w:tc>
          <w:tcPr>
            <w:tcW w:w="1209" w:type="dxa"/>
            <w:vAlign w:val="center"/>
          </w:tcPr>
          <w:p w:rsidR="005B48AF" w:rsidRPr="002E22BF" w:rsidRDefault="005B48AF" w:rsidP="005311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5B48AF" w:rsidRPr="002E22BF" w:rsidRDefault="005B48AF" w:rsidP="005311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5B48AF" w:rsidRPr="002E22BF" w:rsidRDefault="005B48AF" w:rsidP="005311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  <w:p w:rsidR="005B48AF" w:rsidRPr="002E22BF" w:rsidRDefault="005B48AF" w:rsidP="005311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5B48AF" w:rsidRPr="002E22BF" w:rsidTr="005311A3">
        <w:trPr>
          <w:trHeight w:val="510"/>
        </w:trPr>
        <w:tc>
          <w:tcPr>
            <w:tcW w:w="2972" w:type="dxa"/>
            <w:shd w:val="clear" w:color="auto" w:fill="auto"/>
            <w:vAlign w:val="center"/>
          </w:tcPr>
          <w:p w:rsidR="005B48AF" w:rsidRPr="002E22BF" w:rsidRDefault="005B48AF" w:rsidP="005311A3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2E22B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MMR/MSI status</w:t>
            </w:r>
          </w:p>
          <w:p w:rsidR="005B48AF" w:rsidRPr="002E22BF" w:rsidRDefault="005B48AF" w:rsidP="005311A3">
            <w:pPr>
              <w:spacing w:after="0" w:line="240" w:lineRule="auto"/>
              <w:ind w:left="173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MMR</w:t>
            </w:r>
            <w:proofErr w:type="spellEnd"/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/MSS</w:t>
            </w:r>
          </w:p>
          <w:p w:rsidR="005B48AF" w:rsidRPr="002E22BF" w:rsidRDefault="005B48AF" w:rsidP="005311A3">
            <w:pPr>
              <w:spacing w:after="0" w:line="240" w:lineRule="auto"/>
              <w:ind w:left="173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MMR</w:t>
            </w:r>
            <w:proofErr w:type="spellEnd"/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/MSI-h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5B48AF" w:rsidRPr="002E22BF" w:rsidRDefault="005B48AF" w:rsidP="005311A3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  <w:lang w:val="en-US"/>
              </w:rPr>
            </w:pPr>
          </w:p>
          <w:p w:rsidR="005B48AF" w:rsidRPr="002E22BF" w:rsidRDefault="005B48AF" w:rsidP="005311A3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  <w:lang w:val="en-US"/>
              </w:rPr>
            </w:pPr>
            <w:r w:rsidRPr="002E22BF">
              <w:rPr>
                <w:rFonts w:ascii="Times New Roman" w:eastAsia="Yu Mincho" w:hAnsi="Times New Roman" w:cs="Times New Roman"/>
                <w:sz w:val="20"/>
                <w:szCs w:val="20"/>
                <w:lang w:val="en-US"/>
              </w:rPr>
              <w:t>1</w:t>
            </w:r>
          </w:p>
          <w:p w:rsidR="005B48AF" w:rsidRPr="002E22BF" w:rsidRDefault="005B48AF" w:rsidP="005311A3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  <w:lang w:val="en-US"/>
              </w:rPr>
            </w:pPr>
            <w:r w:rsidRPr="002E22BF">
              <w:rPr>
                <w:rFonts w:ascii="Times New Roman" w:eastAsia="Yu Mincho" w:hAnsi="Times New Roman" w:cs="Times New Roman"/>
                <w:sz w:val="20"/>
                <w:szCs w:val="20"/>
                <w:lang w:val="en-US"/>
              </w:rPr>
              <w:t>0.81 (0.32-2.0)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5B48AF" w:rsidRPr="002E22BF" w:rsidRDefault="005B48AF" w:rsidP="005311A3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  <w:lang w:val="en-US"/>
              </w:rPr>
            </w:pPr>
          </w:p>
          <w:p w:rsidR="005B48AF" w:rsidRPr="002E22BF" w:rsidRDefault="005B48AF" w:rsidP="005311A3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  <w:lang w:val="en-US"/>
              </w:rPr>
            </w:pPr>
          </w:p>
          <w:p w:rsidR="005B48AF" w:rsidRPr="002E22BF" w:rsidRDefault="005B48AF" w:rsidP="005311A3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  <w:lang w:val="en-US"/>
              </w:rPr>
            </w:pPr>
            <w:r w:rsidRPr="002E22BF">
              <w:rPr>
                <w:rFonts w:ascii="Times New Roman" w:eastAsia="Yu Mincho" w:hAnsi="Times New Roman" w:cs="Times New Roman"/>
                <w:sz w:val="20"/>
                <w:szCs w:val="20"/>
                <w:lang w:val="en-US"/>
              </w:rPr>
              <w:t>0.644</w:t>
            </w:r>
          </w:p>
        </w:tc>
        <w:tc>
          <w:tcPr>
            <w:tcW w:w="2039" w:type="dxa"/>
            <w:vAlign w:val="center"/>
          </w:tcPr>
          <w:p w:rsidR="005B48AF" w:rsidRPr="002E22BF" w:rsidRDefault="005B48AF" w:rsidP="005311A3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  <w:lang w:val="en-US"/>
              </w:rPr>
            </w:pPr>
          </w:p>
          <w:p w:rsidR="005B48AF" w:rsidRPr="002E22BF" w:rsidRDefault="005B48AF" w:rsidP="005311A3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  <w:lang w:val="en-US"/>
              </w:rPr>
            </w:pPr>
            <w:r w:rsidRPr="002E22BF">
              <w:rPr>
                <w:rFonts w:ascii="Times New Roman" w:eastAsia="Yu Mincho" w:hAnsi="Times New Roman" w:cs="Times New Roman"/>
                <w:sz w:val="20"/>
                <w:szCs w:val="20"/>
                <w:lang w:val="en-US"/>
              </w:rPr>
              <w:t>1</w:t>
            </w:r>
          </w:p>
          <w:p w:rsidR="005B48AF" w:rsidRPr="002E22BF" w:rsidRDefault="005B48AF" w:rsidP="005311A3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  <w:lang w:val="en-US"/>
              </w:rPr>
            </w:pPr>
            <w:r w:rsidRPr="002E22BF">
              <w:rPr>
                <w:rFonts w:ascii="Times New Roman" w:eastAsia="Yu Mincho" w:hAnsi="Times New Roman" w:cs="Times New Roman"/>
                <w:sz w:val="20"/>
                <w:szCs w:val="20"/>
                <w:lang w:val="en-US"/>
              </w:rPr>
              <w:t>0.50 (0.24-1.03)</w:t>
            </w:r>
          </w:p>
        </w:tc>
        <w:tc>
          <w:tcPr>
            <w:tcW w:w="1209" w:type="dxa"/>
            <w:vAlign w:val="center"/>
          </w:tcPr>
          <w:p w:rsidR="005B48AF" w:rsidRPr="002E22BF" w:rsidRDefault="005B48AF" w:rsidP="005311A3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  <w:lang w:val="en-US"/>
              </w:rPr>
            </w:pPr>
          </w:p>
          <w:p w:rsidR="005B48AF" w:rsidRPr="002E22BF" w:rsidRDefault="005B48AF" w:rsidP="005311A3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  <w:lang w:val="en-US"/>
              </w:rPr>
            </w:pPr>
          </w:p>
          <w:p w:rsidR="005B48AF" w:rsidRPr="002E22BF" w:rsidRDefault="005B48AF" w:rsidP="005311A3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  <w:lang w:val="en-US"/>
              </w:rPr>
            </w:pPr>
            <w:r w:rsidRPr="002E22BF">
              <w:rPr>
                <w:rFonts w:ascii="Times New Roman" w:eastAsia="Yu Mincho" w:hAnsi="Times New Roman" w:cs="Times New Roman"/>
                <w:sz w:val="20"/>
                <w:szCs w:val="20"/>
                <w:lang w:val="en-US"/>
              </w:rPr>
              <w:t>0.062</w:t>
            </w:r>
          </w:p>
        </w:tc>
      </w:tr>
      <w:tr w:rsidR="005B48AF" w:rsidRPr="002E22BF" w:rsidTr="005311A3">
        <w:trPr>
          <w:trHeight w:val="510"/>
        </w:trPr>
        <w:tc>
          <w:tcPr>
            <w:tcW w:w="2972" w:type="dxa"/>
            <w:shd w:val="clear" w:color="auto" w:fill="auto"/>
            <w:vAlign w:val="center"/>
          </w:tcPr>
          <w:p w:rsidR="005B48AF" w:rsidRPr="002E22BF" w:rsidRDefault="005B48AF" w:rsidP="005311A3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2E22BF">
              <w:rPr>
                <w:rFonts w:ascii="Times New Roman" w:hAnsi="Times New Roman" w:cs="Times New Roman"/>
                <w:b/>
                <w:sz w:val="20"/>
                <w:szCs w:val="20"/>
              </w:rPr>
              <w:t>Sidedness</w:t>
            </w:r>
            <w:proofErr w:type="spellEnd"/>
          </w:p>
          <w:p w:rsidR="005B48AF" w:rsidRPr="002E22BF" w:rsidRDefault="005B48AF" w:rsidP="005311A3">
            <w:pPr>
              <w:spacing w:after="0" w:line="240" w:lineRule="auto"/>
              <w:ind w:left="173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Left </w:t>
            </w:r>
          </w:p>
          <w:p w:rsidR="005B48AF" w:rsidRPr="002E22BF" w:rsidRDefault="005B48AF" w:rsidP="005311A3">
            <w:pPr>
              <w:spacing w:after="0" w:line="240" w:lineRule="auto"/>
              <w:ind w:left="17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ght</w:t>
            </w:r>
          </w:p>
          <w:p w:rsidR="005B48AF" w:rsidRPr="002E22BF" w:rsidRDefault="005B48AF" w:rsidP="005311A3">
            <w:pPr>
              <w:spacing w:after="0" w:line="240" w:lineRule="auto"/>
              <w:ind w:left="173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2E22BF">
              <w:rPr>
                <w:rFonts w:ascii="Times New Roman" w:hAnsi="Times New Roman" w:cs="Times New Roman"/>
                <w:bCs/>
                <w:sz w:val="20"/>
                <w:szCs w:val="20"/>
              </w:rPr>
              <w:t>Rectum</w:t>
            </w:r>
            <w:proofErr w:type="spellEnd"/>
          </w:p>
        </w:tc>
        <w:tc>
          <w:tcPr>
            <w:tcW w:w="2126" w:type="dxa"/>
            <w:shd w:val="clear" w:color="auto" w:fill="auto"/>
            <w:vAlign w:val="center"/>
          </w:tcPr>
          <w:p w:rsidR="005B48AF" w:rsidRPr="002E22BF" w:rsidRDefault="005B48AF" w:rsidP="005311A3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</w:p>
          <w:p w:rsidR="005B48AF" w:rsidRPr="002E22BF" w:rsidRDefault="005B48AF" w:rsidP="005311A3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2E22BF">
              <w:rPr>
                <w:rFonts w:ascii="Times New Roman" w:eastAsia="Yu Mincho" w:hAnsi="Times New Roman" w:cs="Times New Roman"/>
                <w:sz w:val="20"/>
                <w:szCs w:val="20"/>
              </w:rPr>
              <w:t>1</w:t>
            </w:r>
          </w:p>
          <w:p w:rsidR="005B48AF" w:rsidRPr="002E22BF" w:rsidRDefault="005B48AF" w:rsidP="005311A3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2E22BF">
              <w:rPr>
                <w:rFonts w:ascii="Times New Roman" w:eastAsia="Yu Mincho" w:hAnsi="Times New Roman" w:cs="Times New Roman"/>
                <w:sz w:val="20"/>
                <w:szCs w:val="20"/>
              </w:rPr>
              <w:t>0.80 (0.57-1.10)</w:t>
            </w:r>
          </w:p>
          <w:p w:rsidR="005B48AF" w:rsidRPr="002E22BF" w:rsidRDefault="005B48AF" w:rsidP="005311A3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2E22BF">
              <w:rPr>
                <w:rFonts w:ascii="Times New Roman" w:eastAsia="Yu Mincho" w:hAnsi="Times New Roman" w:cs="Times New Roman"/>
                <w:sz w:val="20"/>
                <w:szCs w:val="20"/>
              </w:rPr>
              <w:t>0.98 (0.58-1.60)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5B48AF" w:rsidRPr="002E22BF" w:rsidRDefault="005B48AF" w:rsidP="005311A3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</w:p>
          <w:p w:rsidR="005B48AF" w:rsidRPr="002E22BF" w:rsidRDefault="005B48AF" w:rsidP="005311A3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</w:p>
          <w:p w:rsidR="005B48AF" w:rsidRPr="002E22BF" w:rsidRDefault="005B48AF" w:rsidP="005311A3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2E22BF">
              <w:rPr>
                <w:rFonts w:ascii="Times New Roman" w:eastAsia="Yu Mincho" w:hAnsi="Times New Roman" w:cs="Times New Roman"/>
                <w:sz w:val="20"/>
                <w:szCs w:val="20"/>
              </w:rPr>
              <w:t>0.929</w:t>
            </w:r>
          </w:p>
          <w:p w:rsidR="005B48AF" w:rsidRPr="002E22BF" w:rsidRDefault="005B48AF" w:rsidP="005311A3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2E22BF">
              <w:rPr>
                <w:rFonts w:ascii="Times New Roman" w:eastAsia="Yu Mincho" w:hAnsi="Times New Roman" w:cs="Times New Roman"/>
                <w:sz w:val="20"/>
                <w:szCs w:val="20"/>
              </w:rPr>
              <w:t>0.223</w:t>
            </w:r>
          </w:p>
        </w:tc>
        <w:tc>
          <w:tcPr>
            <w:tcW w:w="2039" w:type="dxa"/>
            <w:vAlign w:val="center"/>
          </w:tcPr>
          <w:p w:rsidR="005B48AF" w:rsidRPr="002E22BF" w:rsidRDefault="005B48AF" w:rsidP="005311A3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</w:p>
          <w:p w:rsidR="005B48AF" w:rsidRPr="002E22BF" w:rsidRDefault="005B48AF" w:rsidP="005311A3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2E22BF">
              <w:rPr>
                <w:rFonts w:ascii="Times New Roman" w:eastAsia="Yu Mincho" w:hAnsi="Times New Roman" w:cs="Times New Roman"/>
                <w:sz w:val="20"/>
                <w:szCs w:val="20"/>
              </w:rPr>
              <w:t>1</w:t>
            </w:r>
          </w:p>
          <w:p w:rsidR="005B48AF" w:rsidRPr="002E22BF" w:rsidRDefault="005B48AF" w:rsidP="005311A3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2E22BF">
              <w:rPr>
                <w:rFonts w:ascii="Times New Roman" w:eastAsia="Yu Mincho" w:hAnsi="Times New Roman" w:cs="Times New Roman"/>
                <w:sz w:val="20"/>
                <w:szCs w:val="20"/>
              </w:rPr>
              <w:t>1.00 (0.77-1.29)</w:t>
            </w:r>
          </w:p>
          <w:p w:rsidR="005B48AF" w:rsidRPr="002E22BF" w:rsidRDefault="005B48AF" w:rsidP="005311A3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2E22BF">
              <w:rPr>
                <w:rFonts w:ascii="Times New Roman" w:eastAsia="Yu Mincho" w:hAnsi="Times New Roman" w:cs="Times New Roman"/>
                <w:sz w:val="20"/>
                <w:szCs w:val="20"/>
              </w:rPr>
              <w:t>1.01 (0.69-1.47)</w:t>
            </w:r>
          </w:p>
        </w:tc>
        <w:tc>
          <w:tcPr>
            <w:tcW w:w="1209" w:type="dxa"/>
            <w:vAlign w:val="center"/>
          </w:tcPr>
          <w:p w:rsidR="005B48AF" w:rsidRPr="002E22BF" w:rsidRDefault="005B48AF" w:rsidP="005311A3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</w:p>
          <w:p w:rsidR="005B48AF" w:rsidRPr="002E22BF" w:rsidRDefault="005B48AF" w:rsidP="005311A3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</w:p>
          <w:p w:rsidR="005B48AF" w:rsidRPr="002E22BF" w:rsidRDefault="005B48AF" w:rsidP="005311A3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2E22BF">
              <w:rPr>
                <w:rFonts w:ascii="Times New Roman" w:eastAsia="Yu Mincho" w:hAnsi="Times New Roman" w:cs="Times New Roman"/>
                <w:sz w:val="20"/>
                <w:szCs w:val="20"/>
              </w:rPr>
              <w:t>0.966</w:t>
            </w:r>
          </w:p>
          <w:p w:rsidR="005B48AF" w:rsidRPr="002E22BF" w:rsidRDefault="005B48AF" w:rsidP="005311A3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2E22BF">
              <w:rPr>
                <w:rFonts w:ascii="Times New Roman" w:eastAsia="Yu Mincho" w:hAnsi="Times New Roman" w:cs="Times New Roman"/>
                <w:sz w:val="20"/>
                <w:szCs w:val="20"/>
              </w:rPr>
              <w:t>0.972</w:t>
            </w:r>
          </w:p>
        </w:tc>
      </w:tr>
      <w:tr w:rsidR="005B48AF" w:rsidRPr="002E22BF" w:rsidTr="005311A3">
        <w:trPr>
          <w:trHeight w:val="510"/>
        </w:trPr>
        <w:tc>
          <w:tcPr>
            <w:tcW w:w="2972" w:type="dxa"/>
            <w:shd w:val="clear" w:color="auto" w:fill="auto"/>
            <w:vAlign w:val="center"/>
          </w:tcPr>
          <w:p w:rsidR="005B48AF" w:rsidRPr="002E22BF" w:rsidRDefault="005B48AF" w:rsidP="005311A3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b/>
                <w:sz w:val="20"/>
                <w:szCs w:val="20"/>
              </w:rPr>
              <w:t>ECOG-PS</w:t>
            </w:r>
          </w:p>
          <w:p w:rsidR="005B48AF" w:rsidRPr="002E22BF" w:rsidRDefault="005B48AF" w:rsidP="005311A3">
            <w:pPr>
              <w:spacing w:after="0" w:line="240" w:lineRule="auto"/>
              <w:ind w:left="173"/>
              <w:rPr>
                <w:rFonts w:ascii="Times New Roman" w:hAnsi="Times New Roman" w:cs="Times New Roman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:rsidR="005B48AF" w:rsidRPr="002E22BF" w:rsidRDefault="005B48AF" w:rsidP="005311A3">
            <w:pPr>
              <w:spacing w:after="0" w:line="240" w:lineRule="auto"/>
              <w:ind w:left="173"/>
              <w:rPr>
                <w:rFonts w:ascii="Times New Roman" w:hAnsi="Times New Roman" w:cs="Times New Roman"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5B48AF" w:rsidRPr="002E22BF" w:rsidRDefault="005B48AF" w:rsidP="005311A3">
            <w:pPr>
              <w:spacing w:after="0" w:line="240" w:lineRule="auto"/>
              <w:ind w:left="173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E22BF">
              <w:rPr>
                <w:rFonts w:ascii="Times New Roman" w:hAnsi="Times New Roman" w:cs="Times New Roman"/>
                <w:sz w:val="20"/>
                <w:szCs w:val="20"/>
              </w:rPr>
              <w:t>2-3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5B48AF" w:rsidRPr="002E22BF" w:rsidRDefault="005B48AF" w:rsidP="005311A3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</w:p>
          <w:p w:rsidR="005B48AF" w:rsidRPr="002E22BF" w:rsidRDefault="005B48AF" w:rsidP="005311A3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2E22BF">
              <w:rPr>
                <w:rFonts w:ascii="Times New Roman" w:eastAsia="Yu Mincho" w:hAnsi="Times New Roman" w:cs="Times New Roman"/>
                <w:sz w:val="20"/>
                <w:szCs w:val="20"/>
              </w:rPr>
              <w:t>1</w:t>
            </w:r>
          </w:p>
          <w:p w:rsidR="005B48AF" w:rsidRPr="002E22BF" w:rsidRDefault="005B48AF" w:rsidP="005311A3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2E22BF">
              <w:rPr>
                <w:rFonts w:ascii="Times New Roman" w:eastAsia="Yu Mincho" w:hAnsi="Times New Roman" w:cs="Times New Roman"/>
                <w:sz w:val="20"/>
                <w:szCs w:val="20"/>
              </w:rPr>
              <w:t>2.12 (1.52-2.9)</w:t>
            </w:r>
          </w:p>
          <w:p w:rsidR="005B48AF" w:rsidRPr="002E22BF" w:rsidRDefault="005B48AF" w:rsidP="005311A3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2E22BF">
              <w:rPr>
                <w:rFonts w:ascii="Times New Roman" w:eastAsia="Yu Mincho" w:hAnsi="Times New Roman" w:cs="Times New Roman"/>
                <w:sz w:val="20"/>
                <w:szCs w:val="20"/>
              </w:rPr>
              <w:t>2.77 (1.28-6.0)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5B48AF" w:rsidRPr="002E22BF" w:rsidRDefault="005B48AF" w:rsidP="005311A3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</w:p>
          <w:p w:rsidR="005B48AF" w:rsidRPr="002E22BF" w:rsidRDefault="005B48AF" w:rsidP="005311A3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</w:p>
          <w:p w:rsidR="005B48AF" w:rsidRPr="002E22BF" w:rsidRDefault="005B48AF" w:rsidP="005311A3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2E22BF">
              <w:rPr>
                <w:rFonts w:ascii="Times New Roman" w:eastAsia="Yu Mincho" w:hAnsi="Times New Roman" w:cs="Times New Roman"/>
                <w:sz w:val="20"/>
                <w:szCs w:val="20"/>
              </w:rPr>
              <w:t>&lt;0.001</w:t>
            </w:r>
          </w:p>
          <w:p w:rsidR="005B48AF" w:rsidRPr="002E22BF" w:rsidRDefault="005B48AF" w:rsidP="005311A3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2E22BF">
              <w:rPr>
                <w:rFonts w:ascii="Times New Roman" w:eastAsia="Yu Mincho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2039" w:type="dxa"/>
            <w:vAlign w:val="center"/>
          </w:tcPr>
          <w:p w:rsidR="005B48AF" w:rsidRPr="002E22BF" w:rsidRDefault="005B48AF" w:rsidP="005311A3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</w:p>
          <w:p w:rsidR="005B48AF" w:rsidRPr="002E22BF" w:rsidRDefault="005B48AF" w:rsidP="005311A3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2E22BF">
              <w:rPr>
                <w:rFonts w:ascii="Times New Roman" w:eastAsia="Yu Mincho" w:hAnsi="Times New Roman" w:cs="Times New Roman"/>
                <w:sz w:val="20"/>
                <w:szCs w:val="20"/>
              </w:rPr>
              <w:t>1</w:t>
            </w:r>
          </w:p>
          <w:p w:rsidR="005B48AF" w:rsidRPr="002E22BF" w:rsidRDefault="005B48AF" w:rsidP="005311A3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2E22BF">
              <w:rPr>
                <w:rFonts w:ascii="Times New Roman" w:eastAsia="Yu Mincho" w:hAnsi="Times New Roman" w:cs="Times New Roman"/>
                <w:sz w:val="20"/>
                <w:szCs w:val="20"/>
              </w:rPr>
              <w:t>1.56 (1.23-1.98)</w:t>
            </w:r>
          </w:p>
          <w:p w:rsidR="005B48AF" w:rsidRPr="002E22BF" w:rsidRDefault="005B48AF" w:rsidP="005311A3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2E22BF">
              <w:rPr>
                <w:rFonts w:ascii="Times New Roman" w:eastAsia="Yu Mincho" w:hAnsi="Times New Roman" w:cs="Times New Roman"/>
                <w:sz w:val="20"/>
                <w:szCs w:val="20"/>
              </w:rPr>
              <w:t>1.73 (0.95-3.16)</w:t>
            </w:r>
          </w:p>
        </w:tc>
        <w:tc>
          <w:tcPr>
            <w:tcW w:w="1209" w:type="dxa"/>
            <w:vAlign w:val="center"/>
          </w:tcPr>
          <w:p w:rsidR="005B48AF" w:rsidRPr="002E22BF" w:rsidRDefault="005B48AF" w:rsidP="005311A3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</w:p>
          <w:p w:rsidR="005B48AF" w:rsidRPr="002E22BF" w:rsidRDefault="005B48AF" w:rsidP="005311A3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</w:p>
          <w:p w:rsidR="005B48AF" w:rsidRPr="002E22BF" w:rsidRDefault="005B48AF" w:rsidP="005311A3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2E22BF">
              <w:rPr>
                <w:rFonts w:ascii="Times New Roman" w:eastAsia="Yu Mincho" w:hAnsi="Times New Roman" w:cs="Times New Roman"/>
                <w:sz w:val="20"/>
                <w:szCs w:val="20"/>
              </w:rPr>
              <w:t>&lt;0.001</w:t>
            </w:r>
          </w:p>
          <w:p w:rsidR="005B48AF" w:rsidRPr="002E22BF" w:rsidRDefault="005B48AF" w:rsidP="005311A3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2E22BF">
              <w:rPr>
                <w:rFonts w:ascii="Times New Roman" w:eastAsia="Yu Mincho" w:hAnsi="Times New Roman" w:cs="Times New Roman"/>
                <w:sz w:val="20"/>
                <w:szCs w:val="20"/>
              </w:rPr>
              <w:t>0.072</w:t>
            </w:r>
          </w:p>
        </w:tc>
      </w:tr>
      <w:tr w:rsidR="005B48AF" w:rsidRPr="002E22BF" w:rsidTr="005311A3">
        <w:trPr>
          <w:trHeight w:val="510"/>
        </w:trPr>
        <w:tc>
          <w:tcPr>
            <w:tcW w:w="2972" w:type="dxa"/>
            <w:shd w:val="clear" w:color="auto" w:fill="auto"/>
            <w:vAlign w:val="center"/>
          </w:tcPr>
          <w:p w:rsidR="005B48AF" w:rsidRPr="002E22BF" w:rsidRDefault="005B48AF" w:rsidP="005311A3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E22B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ge onset (years)</w:t>
            </w:r>
          </w:p>
          <w:p w:rsidR="005B48AF" w:rsidRPr="002E22BF" w:rsidRDefault="005B48AF" w:rsidP="005311A3">
            <w:pPr>
              <w:spacing w:after="0" w:line="240" w:lineRule="auto"/>
              <w:ind w:left="17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22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50-75 </w:t>
            </w:r>
          </w:p>
          <w:p w:rsidR="005B48AF" w:rsidRPr="002E22BF" w:rsidRDefault="005B48AF" w:rsidP="005311A3">
            <w:pPr>
              <w:spacing w:after="0" w:line="240" w:lineRule="auto"/>
              <w:ind w:left="17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22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&gt;75 </w:t>
            </w:r>
          </w:p>
          <w:p w:rsidR="005B48AF" w:rsidRPr="002E22BF" w:rsidRDefault="005B48AF" w:rsidP="005311A3">
            <w:pPr>
              <w:spacing w:after="0" w:line="240" w:lineRule="auto"/>
              <w:ind w:left="17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22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50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5B48AF" w:rsidRPr="002E22BF" w:rsidRDefault="005B48AF" w:rsidP="005311A3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  <w:lang w:val="en-US"/>
              </w:rPr>
            </w:pPr>
          </w:p>
          <w:p w:rsidR="005B48AF" w:rsidRPr="002E22BF" w:rsidRDefault="005B48AF" w:rsidP="005311A3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  <w:lang w:val="en-US"/>
              </w:rPr>
            </w:pPr>
            <w:r w:rsidRPr="002E22BF">
              <w:rPr>
                <w:rFonts w:ascii="Times New Roman" w:eastAsia="Yu Mincho" w:hAnsi="Times New Roman" w:cs="Times New Roman"/>
                <w:sz w:val="20"/>
                <w:szCs w:val="20"/>
                <w:lang w:val="en-US"/>
              </w:rPr>
              <w:t>1</w:t>
            </w:r>
          </w:p>
          <w:p w:rsidR="005B48AF" w:rsidRPr="002E22BF" w:rsidRDefault="005B48AF" w:rsidP="005311A3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  <w:lang w:val="en-US"/>
              </w:rPr>
            </w:pPr>
            <w:r w:rsidRPr="002E22BF">
              <w:rPr>
                <w:rFonts w:ascii="Times New Roman" w:eastAsia="Yu Mincho" w:hAnsi="Times New Roman" w:cs="Times New Roman"/>
                <w:sz w:val="20"/>
                <w:szCs w:val="20"/>
                <w:lang w:val="en-US"/>
              </w:rPr>
              <w:t>1.09 (0.76-1.60)</w:t>
            </w:r>
          </w:p>
          <w:p w:rsidR="005B48AF" w:rsidRPr="002E22BF" w:rsidRDefault="005B48AF" w:rsidP="005311A3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  <w:lang w:val="en-US"/>
              </w:rPr>
            </w:pPr>
            <w:r w:rsidRPr="002E22BF">
              <w:rPr>
                <w:rFonts w:ascii="Times New Roman" w:eastAsia="Yu Mincho" w:hAnsi="Times New Roman" w:cs="Times New Roman"/>
                <w:sz w:val="20"/>
                <w:szCs w:val="20"/>
                <w:lang w:val="en-US"/>
              </w:rPr>
              <w:t>0.82 (0.41-1.60)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5B48AF" w:rsidRPr="002E22BF" w:rsidRDefault="005B48AF" w:rsidP="005311A3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  <w:lang w:val="en-US"/>
              </w:rPr>
            </w:pPr>
          </w:p>
          <w:p w:rsidR="005B48AF" w:rsidRPr="002E22BF" w:rsidRDefault="005B48AF" w:rsidP="005311A3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  <w:lang w:val="en-US"/>
              </w:rPr>
            </w:pPr>
          </w:p>
          <w:p w:rsidR="005B48AF" w:rsidRPr="002E22BF" w:rsidRDefault="005B48AF" w:rsidP="005311A3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  <w:lang w:val="en-US"/>
              </w:rPr>
            </w:pPr>
            <w:r w:rsidRPr="002E22BF">
              <w:rPr>
                <w:rFonts w:ascii="Times New Roman" w:eastAsia="Yu Mincho" w:hAnsi="Times New Roman" w:cs="Times New Roman"/>
                <w:sz w:val="20"/>
                <w:szCs w:val="20"/>
                <w:lang w:val="en-US"/>
              </w:rPr>
              <w:t>0.622</w:t>
            </w:r>
          </w:p>
          <w:p w:rsidR="005B48AF" w:rsidRPr="002E22BF" w:rsidRDefault="005B48AF" w:rsidP="005311A3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  <w:lang w:val="en-US"/>
              </w:rPr>
            </w:pPr>
            <w:r w:rsidRPr="002E22BF">
              <w:rPr>
                <w:rFonts w:ascii="Times New Roman" w:eastAsia="Yu Mincho" w:hAnsi="Times New Roman" w:cs="Times New Roman"/>
                <w:sz w:val="20"/>
                <w:szCs w:val="20"/>
                <w:lang w:val="en-US"/>
              </w:rPr>
              <w:t>0.572</w:t>
            </w:r>
          </w:p>
        </w:tc>
        <w:tc>
          <w:tcPr>
            <w:tcW w:w="2039" w:type="dxa"/>
            <w:vAlign w:val="center"/>
          </w:tcPr>
          <w:p w:rsidR="005B48AF" w:rsidRPr="002E22BF" w:rsidRDefault="005B48AF" w:rsidP="005311A3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  <w:lang w:val="en-US"/>
              </w:rPr>
            </w:pPr>
          </w:p>
          <w:p w:rsidR="005B48AF" w:rsidRPr="002E22BF" w:rsidRDefault="005B48AF" w:rsidP="005311A3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  <w:lang w:val="en-US"/>
              </w:rPr>
            </w:pPr>
            <w:r w:rsidRPr="002E22BF">
              <w:rPr>
                <w:rFonts w:ascii="Times New Roman" w:eastAsia="Yu Mincho" w:hAnsi="Times New Roman" w:cs="Times New Roman"/>
                <w:sz w:val="20"/>
                <w:szCs w:val="20"/>
                <w:lang w:val="en-US"/>
              </w:rPr>
              <w:t>1</w:t>
            </w:r>
          </w:p>
          <w:p w:rsidR="005B48AF" w:rsidRPr="002E22BF" w:rsidRDefault="005B48AF" w:rsidP="005311A3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  <w:lang w:val="en-US"/>
              </w:rPr>
            </w:pPr>
            <w:r w:rsidRPr="002E22BF">
              <w:rPr>
                <w:rFonts w:ascii="Times New Roman" w:eastAsia="Yu Mincho" w:hAnsi="Times New Roman" w:cs="Times New Roman"/>
                <w:sz w:val="20"/>
                <w:szCs w:val="20"/>
                <w:lang w:val="en-US"/>
              </w:rPr>
              <w:t>0.99 (0.74-1.32)</w:t>
            </w:r>
          </w:p>
          <w:p w:rsidR="005B48AF" w:rsidRPr="002E22BF" w:rsidRDefault="005B48AF" w:rsidP="005311A3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  <w:lang w:val="en-US"/>
              </w:rPr>
            </w:pPr>
            <w:r w:rsidRPr="002E22BF">
              <w:rPr>
                <w:rFonts w:ascii="Times New Roman" w:eastAsia="Yu Mincho" w:hAnsi="Times New Roman" w:cs="Times New Roman"/>
                <w:sz w:val="20"/>
                <w:szCs w:val="20"/>
                <w:lang w:val="en-US"/>
              </w:rPr>
              <w:t>0.59 (0.37-0.94)</w:t>
            </w:r>
          </w:p>
        </w:tc>
        <w:tc>
          <w:tcPr>
            <w:tcW w:w="1209" w:type="dxa"/>
            <w:vAlign w:val="center"/>
          </w:tcPr>
          <w:p w:rsidR="005B48AF" w:rsidRPr="002E22BF" w:rsidRDefault="005B48AF" w:rsidP="005311A3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  <w:lang w:val="en-US"/>
              </w:rPr>
            </w:pPr>
          </w:p>
          <w:p w:rsidR="005B48AF" w:rsidRPr="002E22BF" w:rsidRDefault="005B48AF" w:rsidP="005311A3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  <w:lang w:val="en-US"/>
              </w:rPr>
            </w:pPr>
          </w:p>
          <w:p w:rsidR="005B48AF" w:rsidRPr="002E22BF" w:rsidRDefault="005B48AF" w:rsidP="005311A3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  <w:lang w:val="en-US"/>
              </w:rPr>
            </w:pPr>
            <w:r w:rsidRPr="002E22BF">
              <w:rPr>
                <w:rFonts w:ascii="Times New Roman" w:eastAsia="Yu Mincho" w:hAnsi="Times New Roman" w:cs="Times New Roman"/>
                <w:sz w:val="20"/>
                <w:szCs w:val="20"/>
                <w:lang w:val="en-US"/>
              </w:rPr>
              <w:t>0.954</w:t>
            </w:r>
          </w:p>
          <w:p w:rsidR="005B48AF" w:rsidRPr="002E22BF" w:rsidRDefault="005B48AF" w:rsidP="005311A3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  <w:lang w:val="en-US"/>
              </w:rPr>
            </w:pPr>
            <w:r w:rsidRPr="002E22BF">
              <w:rPr>
                <w:rFonts w:ascii="Times New Roman" w:eastAsia="Yu Mincho" w:hAnsi="Times New Roman" w:cs="Times New Roman"/>
                <w:sz w:val="20"/>
                <w:szCs w:val="20"/>
                <w:lang w:val="en-US"/>
              </w:rPr>
              <w:t>0.026</w:t>
            </w:r>
          </w:p>
        </w:tc>
      </w:tr>
      <w:tr w:rsidR="005B48AF" w:rsidRPr="002E22BF" w:rsidTr="005311A3">
        <w:trPr>
          <w:trHeight w:val="510"/>
        </w:trPr>
        <w:tc>
          <w:tcPr>
            <w:tcW w:w="2972" w:type="dxa"/>
            <w:shd w:val="clear" w:color="auto" w:fill="auto"/>
            <w:vAlign w:val="center"/>
          </w:tcPr>
          <w:p w:rsidR="005B48AF" w:rsidRPr="002E22BF" w:rsidRDefault="005B48AF" w:rsidP="005311A3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E22B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iagnosis performed during access to first aid</w:t>
            </w:r>
          </w:p>
          <w:p w:rsidR="005B48AF" w:rsidRPr="002E22BF" w:rsidRDefault="005B48AF" w:rsidP="005311A3">
            <w:pPr>
              <w:spacing w:after="0" w:line="240" w:lineRule="auto"/>
              <w:ind w:left="17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22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  <w:p w:rsidR="005B48AF" w:rsidRPr="002E22BF" w:rsidRDefault="005B48AF" w:rsidP="005311A3">
            <w:pPr>
              <w:spacing w:after="0" w:line="240" w:lineRule="auto"/>
              <w:ind w:left="173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E22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5B48AF" w:rsidRPr="002E22BF" w:rsidRDefault="005B48AF" w:rsidP="005311A3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  <w:lang w:val="en-US"/>
              </w:rPr>
            </w:pPr>
          </w:p>
          <w:p w:rsidR="005B48AF" w:rsidRPr="002E22BF" w:rsidRDefault="005B48AF" w:rsidP="005311A3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  <w:lang w:val="en-US"/>
              </w:rPr>
            </w:pPr>
          </w:p>
          <w:p w:rsidR="005B48AF" w:rsidRPr="002E22BF" w:rsidRDefault="005B48AF" w:rsidP="005311A3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  <w:lang w:val="en-US"/>
              </w:rPr>
            </w:pPr>
            <w:r w:rsidRPr="002E22BF">
              <w:rPr>
                <w:rFonts w:ascii="Times New Roman" w:eastAsia="Yu Mincho" w:hAnsi="Times New Roman" w:cs="Times New Roman"/>
                <w:sz w:val="20"/>
                <w:szCs w:val="20"/>
                <w:lang w:val="en-US"/>
              </w:rPr>
              <w:t>1</w:t>
            </w:r>
          </w:p>
          <w:p w:rsidR="005B48AF" w:rsidRPr="002E22BF" w:rsidRDefault="005B48AF" w:rsidP="005311A3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  <w:lang w:val="en-US"/>
              </w:rPr>
            </w:pPr>
            <w:r w:rsidRPr="002E22BF">
              <w:rPr>
                <w:rFonts w:ascii="Times New Roman" w:eastAsia="Yu Mincho" w:hAnsi="Times New Roman" w:cs="Times New Roman"/>
                <w:sz w:val="20"/>
                <w:szCs w:val="20"/>
                <w:lang w:val="en-US"/>
              </w:rPr>
              <w:t>0.94 (0.67-1.3)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5B48AF" w:rsidRPr="002E22BF" w:rsidRDefault="005B48AF" w:rsidP="005311A3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  <w:lang w:val="en-US"/>
              </w:rPr>
            </w:pPr>
          </w:p>
          <w:p w:rsidR="005B48AF" w:rsidRPr="002E22BF" w:rsidRDefault="005B48AF" w:rsidP="005311A3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  <w:lang w:val="en-US"/>
              </w:rPr>
            </w:pPr>
          </w:p>
          <w:p w:rsidR="005B48AF" w:rsidRPr="002E22BF" w:rsidRDefault="005B48AF" w:rsidP="005311A3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  <w:lang w:val="en-US"/>
              </w:rPr>
            </w:pPr>
          </w:p>
          <w:p w:rsidR="005B48AF" w:rsidRPr="002E22BF" w:rsidRDefault="005B48AF" w:rsidP="005311A3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  <w:lang w:val="en-US"/>
              </w:rPr>
            </w:pPr>
            <w:r w:rsidRPr="002E22BF">
              <w:rPr>
                <w:rFonts w:ascii="Times New Roman" w:eastAsia="Yu Mincho" w:hAnsi="Times New Roman" w:cs="Times New Roman"/>
                <w:sz w:val="20"/>
                <w:szCs w:val="20"/>
                <w:lang w:val="en-US"/>
              </w:rPr>
              <w:t>0.747</w:t>
            </w:r>
          </w:p>
        </w:tc>
        <w:tc>
          <w:tcPr>
            <w:tcW w:w="2039" w:type="dxa"/>
            <w:vAlign w:val="center"/>
          </w:tcPr>
          <w:p w:rsidR="005B48AF" w:rsidRPr="002E22BF" w:rsidRDefault="005B48AF" w:rsidP="005311A3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  <w:lang w:val="en-US"/>
              </w:rPr>
            </w:pPr>
          </w:p>
          <w:p w:rsidR="005B48AF" w:rsidRPr="002E22BF" w:rsidRDefault="005B48AF" w:rsidP="005311A3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  <w:lang w:val="en-US"/>
              </w:rPr>
            </w:pPr>
          </w:p>
          <w:p w:rsidR="005B48AF" w:rsidRPr="002E22BF" w:rsidRDefault="005B48AF" w:rsidP="005311A3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  <w:lang w:val="en-US"/>
              </w:rPr>
            </w:pPr>
            <w:r w:rsidRPr="002E22BF">
              <w:rPr>
                <w:rFonts w:ascii="Times New Roman" w:eastAsia="Yu Mincho" w:hAnsi="Times New Roman" w:cs="Times New Roman"/>
                <w:sz w:val="20"/>
                <w:szCs w:val="20"/>
                <w:lang w:val="en-US"/>
              </w:rPr>
              <w:t>1</w:t>
            </w:r>
          </w:p>
          <w:p w:rsidR="005B48AF" w:rsidRPr="002E22BF" w:rsidRDefault="005B48AF" w:rsidP="005311A3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  <w:lang w:val="en-US"/>
              </w:rPr>
            </w:pPr>
            <w:r w:rsidRPr="002E22BF">
              <w:rPr>
                <w:rFonts w:ascii="Times New Roman" w:eastAsia="Yu Mincho" w:hAnsi="Times New Roman" w:cs="Times New Roman"/>
                <w:sz w:val="20"/>
                <w:szCs w:val="20"/>
                <w:lang w:val="en-US"/>
              </w:rPr>
              <w:t>1.11 (0.86-1.42)</w:t>
            </w:r>
          </w:p>
        </w:tc>
        <w:tc>
          <w:tcPr>
            <w:tcW w:w="1209" w:type="dxa"/>
            <w:vAlign w:val="center"/>
          </w:tcPr>
          <w:p w:rsidR="005B48AF" w:rsidRPr="002E22BF" w:rsidRDefault="005B48AF" w:rsidP="005311A3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  <w:lang w:val="en-US"/>
              </w:rPr>
            </w:pPr>
          </w:p>
          <w:p w:rsidR="005B48AF" w:rsidRPr="002E22BF" w:rsidRDefault="005B48AF" w:rsidP="005311A3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  <w:lang w:val="en-US"/>
              </w:rPr>
            </w:pPr>
          </w:p>
          <w:p w:rsidR="005B48AF" w:rsidRPr="002E22BF" w:rsidRDefault="005B48AF" w:rsidP="005311A3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  <w:lang w:val="en-US"/>
              </w:rPr>
            </w:pPr>
          </w:p>
          <w:p w:rsidR="005B48AF" w:rsidRPr="002E22BF" w:rsidRDefault="005B48AF" w:rsidP="005311A3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  <w:lang w:val="en-US"/>
              </w:rPr>
            </w:pPr>
            <w:r w:rsidRPr="002E22BF">
              <w:rPr>
                <w:rFonts w:ascii="Times New Roman" w:eastAsia="Yu Mincho" w:hAnsi="Times New Roman" w:cs="Times New Roman"/>
                <w:sz w:val="20"/>
                <w:szCs w:val="20"/>
                <w:lang w:val="en-US"/>
              </w:rPr>
              <w:t>0.062</w:t>
            </w:r>
          </w:p>
        </w:tc>
      </w:tr>
      <w:tr w:rsidR="005B48AF" w:rsidRPr="002E22BF" w:rsidTr="005311A3">
        <w:trPr>
          <w:trHeight w:val="510"/>
        </w:trPr>
        <w:tc>
          <w:tcPr>
            <w:tcW w:w="2972" w:type="dxa"/>
            <w:shd w:val="clear" w:color="auto" w:fill="auto"/>
            <w:vAlign w:val="center"/>
          </w:tcPr>
          <w:p w:rsidR="005B48AF" w:rsidRPr="002E22BF" w:rsidRDefault="005B48AF" w:rsidP="005311A3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E22B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ender</w:t>
            </w:r>
          </w:p>
          <w:p w:rsidR="005B48AF" w:rsidRPr="002E22BF" w:rsidRDefault="005B48AF" w:rsidP="005311A3">
            <w:pPr>
              <w:spacing w:after="0" w:line="240" w:lineRule="auto"/>
              <w:ind w:left="16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22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e</w:t>
            </w:r>
          </w:p>
          <w:p w:rsidR="005B48AF" w:rsidRPr="002E22BF" w:rsidRDefault="005B48AF" w:rsidP="005311A3">
            <w:pPr>
              <w:spacing w:after="0" w:line="240" w:lineRule="auto"/>
              <w:ind w:left="16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22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5B48AF" w:rsidRPr="002E22BF" w:rsidRDefault="005B48AF" w:rsidP="005311A3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  <w:lang w:val="en-US"/>
              </w:rPr>
            </w:pPr>
          </w:p>
          <w:p w:rsidR="005B48AF" w:rsidRPr="002E22BF" w:rsidRDefault="005B48AF" w:rsidP="005311A3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  <w:lang w:val="en-US"/>
              </w:rPr>
            </w:pPr>
            <w:r w:rsidRPr="002E22BF">
              <w:rPr>
                <w:rFonts w:ascii="Times New Roman" w:eastAsia="Yu Mincho" w:hAnsi="Times New Roman" w:cs="Times New Roman"/>
                <w:sz w:val="20"/>
                <w:szCs w:val="20"/>
                <w:lang w:val="en-US"/>
              </w:rPr>
              <w:t>1</w:t>
            </w:r>
          </w:p>
          <w:p w:rsidR="005B48AF" w:rsidRPr="002E22BF" w:rsidRDefault="005B48AF" w:rsidP="005311A3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  <w:lang w:val="en-US"/>
              </w:rPr>
            </w:pPr>
            <w:r w:rsidRPr="002E22BF">
              <w:rPr>
                <w:rFonts w:ascii="Times New Roman" w:eastAsia="Yu Mincho" w:hAnsi="Times New Roman" w:cs="Times New Roman"/>
                <w:sz w:val="20"/>
                <w:szCs w:val="20"/>
                <w:lang w:val="en-US"/>
              </w:rPr>
              <w:t>1.03 (0.75-1.4)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5B48AF" w:rsidRPr="002E22BF" w:rsidRDefault="005B48AF" w:rsidP="005311A3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  <w:lang w:val="en-US"/>
              </w:rPr>
            </w:pPr>
          </w:p>
          <w:p w:rsidR="005B48AF" w:rsidRPr="002E22BF" w:rsidRDefault="005B48AF" w:rsidP="005311A3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  <w:lang w:val="en-US"/>
              </w:rPr>
            </w:pPr>
          </w:p>
          <w:p w:rsidR="005B48AF" w:rsidRPr="002E22BF" w:rsidRDefault="005B48AF" w:rsidP="005311A3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  <w:lang w:val="en-US"/>
              </w:rPr>
            </w:pPr>
            <w:r w:rsidRPr="002E22BF">
              <w:rPr>
                <w:rFonts w:ascii="Times New Roman" w:eastAsia="Yu Mincho" w:hAnsi="Times New Roman" w:cs="Times New Roman"/>
                <w:sz w:val="20"/>
                <w:szCs w:val="20"/>
                <w:lang w:val="en-US"/>
              </w:rPr>
              <w:t>0.857</w:t>
            </w:r>
          </w:p>
        </w:tc>
        <w:tc>
          <w:tcPr>
            <w:tcW w:w="2039" w:type="dxa"/>
            <w:vAlign w:val="center"/>
          </w:tcPr>
          <w:p w:rsidR="005B48AF" w:rsidRPr="002E22BF" w:rsidRDefault="005B48AF" w:rsidP="005311A3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  <w:lang w:val="en-US"/>
              </w:rPr>
            </w:pPr>
          </w:p>
          <w:p w:rsidR="005B48AF" w:rsidRPr="002E22BF" w:rsidRDefault="005B48AF" w:rsidP="005311A3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  <w:lang w:val="en-US"/>
              </w:rPr>
            </w:pPr>
            <w:r w:rsidRPr="002E22BF">
              <w:rPr>
                <w:rFonts w:ascii="Times New Roman" w:eastAsia="Yu Mincho" w:hAnsi="Times New Roman" w:cs="Times New Roman"/>
                <w:sz w:val="20"/>
                <w:szCs w:val="20"/>
                <w:lang w:val="en-US"/>
              </w:rPr>
              <w:t>1</w:t>
            </w:r>
          </w:p>
          <w:p w:rsidR="005B48AF" w:rsidRPr="002E22BF" w:rsidRDefault="005B48AF" w:rsidP="005311A3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  <w:lang w:val="en-US"/>
              </w:rPr>
            </w:pPr>
            <w:r w:rsidRPr="002E22BF">
              <w:rPr>
                <w:rFonts w:ascii="Times New Roman" w:eastAsia="Yu Mincho" w:hAnsi="Times New Roman" w:cs="Times New Roman"/>
                <w:sz w:val="20"/>
                <w:szCs w:val="20"/>
                <w:lang w:val="en-US"/>
              </w:rPr>
              <w:t>1.03 (0.81-1.30)</w:t>
            </w:r>
          </w:p>
        </w:tc>
        <w:tc>
          <w:tcPr>
            <w:tcW w:w="1209" w:type="dxa"/>
            <w:vAlign w:val="center"/>
          </w:tcPr>
          <w:p w:rsidR="005B48AF" w:rsidRPr="002E22BF" w:rsidRDefault="005B48AF" w:rsidP="005311A3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  <w:lang w:val="en-US"/>
              </w:rPr>
            </w:pPr>
          </w:p>
          <w:p w:rsidR="005B48AF" w:rsidRPr="002E22BF" w:rsidRDefault="005B48AF" w:rsidP="005311A3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  <w:lang w:val="en-US"/>
              </w:rPr>
            </w:pPr>
          </w:p>
          <w:p w:rsidR="005B48AF" w:rsidRPr="002E22BF" w:rsidRDefault="005B48AF" w:rsidP="005311A3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  <w:lang w:val="en-US"/>
              </w:rPr>
            </w:pPr>
            <w:r w:rsidRPr="002E22BF">
              <w:rPr>
                <w:rFonts w:ascii="Times New Roman" w:eastAsia="Yu Mincho" w:hAnsi="Times New Roman" w:cs="Times New Roman"/>
                <w:sz w:val="20"/>
                <w:szCs w:val="20"/>
                <w:lang w:val="en-US"/>
              </w:rPr>
              <w:t>0.838</w:t>
            </w:r>
          </w:p>
        </w:tc>
      </w:tr>
    </w:tbl>
    <w:p w:rsidR="005B48AF" w:rsidRDefault="005B48AF" w:rsidP="005B48A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5B48AF" w:rsidRPr="0068569E" w:rsidRDefault="005B48AF" w:rsidP="005B48AF">
      <w:pPr>
        <w:rPr>
          <w:rFonts w:ascii="Times New Roman" w:hAnsi="Times New Roman" w:cs="Times New Roman"/>
          <w:b/>
          <w:color w:val="000000" w:themeColor="text1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 table 2</w:t>
      </w:r>
      <w:r w:rsidRPr="00512123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51212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Multivariable analysis for OS and PFS in the overall population.</w:t>
      </w:r>
    </w:p>
    <w:p w:rsidR="005B48AF" w:rsidRDefault="005B48AF" w:rsidP="00097612">
      <w:pPr>
        <w:spacing w:line="360" w:lineRule="auto"/>
        <w:ind w:right="-286"/>
        <w:jc w:val="both"/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</w:pPr>
    </w:p>
    <w:p w:rsidR="005B48AF" w:rsidRDefault="005B48AF" w:rsidP="00097612">
      <w:pPr>
        <w:spacing w:line="360" w:lineRule="auto"/>
        <w:ind w:right="-286"/>
        <w:jc w:val="both"/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</w:pPr>
    </w:p>
    <w:p w:rsidR="005B48AF" w:rsidRDefault="005B48AF" w:rsidP="00097612">
      <w:pPr>
        <w:spacing w:line="360" w:lineRule="auto"/>
        <w:ind w:right="-286"/>
        <w:jc w:val="both"/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</w:pPr>
    </w:p>
    <w:p w:rsidR="005B48AF" w:rsidRPr="008909AA" w:rsidRDefault="005B48AF" w:rsidP="00097612">
      <w:pPr>
        <w:spacing w:line="360" w:lineRule="auto"/>
        <w:ind w:right="-286"/>
        <w:jc w:val="both"/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</w:pPr>
      <w:bookmarkStart w:id="0" w:name="_GoBack"/>
      <w:bookmarkEnd w:id="0"/>
    </w:p>
    <w:p w:rsidR="00097612" w:rsidRDefault="00097612" w:rsidP="00097612">
      <w:pPr>
        <w:rPr>
          <w:color w:val="FF0000"/>
          <w:lang w:val="en-GB"/>
        </w:rPr>
      </w:pPr>
      <w:r>
        <w:rPr>
          <w:noProof/>
        </w:rPr>
        <w:lastRenderedPageBreak/>
        <w:drawing>
          <wp:inline distT="0" distB="0" distL="0" distR="0" wp14:anchorId="1E450579" wp14:editId="58EFAD40">
            <wp:extent cx="3769360" cy="3763414"/>
            <wp:effectExtent l="0" t="0" r="2540" b="0"/>
            <wp:docPr id="16" name="Immagin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782928" cy="3776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97612" w:rsidRPr="008909AA" w:rsidRDefault="00097612" w:rsidP="0009761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12123">
        <w:rPr>
          <w:rFonts w:ascii="Times New Roman" w:hAnsi="Times New Roman" w:cs="Times New Roman"/>
          <w:b/>
          <w:sz w:val="24"/>
          <w:szCs w:val="24"/>
          <w:lang w:val="en-US"/>
        </w:rPr>
        <w:t>Supplementary figure 4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A</w:t>
      </w:r>
      <w:r w:rsidRPr="00512123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US"/>
        </w:rPr>
        <w:t>Jitter plot of the matched cohort.</w:t>
      </w:r>
    </w:p>
    <w:p w:rsidR="00097612" w:rsidRDefault="00097612" w:rsidP="00097612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noProof/>
        </w:rPr>
        <w:drawing>
          <wp:inline distT="0" distB="0" distL="0" distR="0" wp14:anchorId="7DD65639" wp14:editId="22B6D114">
            <wp:extent cx="3866900" cy="3860800"/>
            <wp:effectExtent l="0" t="0" r="0" b="0"/>
            <wp:docPr id="17" name="Immagin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880176" cy="3874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97612" w:rsidRDefault="00097612" w:rsidP="0009761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12123">
        <w:rPr>
          <w:rFonts w:ascii="Times New Roman" w:hAnsi="Times New Roman" w:cs="Times New Roman"/>
          <w:b/>
          <w:sz w:val="24"/>
          <w:szCs w:val="24"/>
          <w:lang w:val="en-US"/>
        </w:rPr>
        <w:t>Supplementary figure 4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B</w:t>
      </w:r>
      <w:r w:rsidRPr="00512123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US"/>
        </w:rPr>
        <w:t>Histogram plot of the matched cohort.</w:t>
      </w:r>
    </w:p>
    <w:p w:rsidR="00097612" w:rsidRPr="00512123" w:rsidRDefault="00097612" w:rsidP="00097612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097612" w:rsidRDefault="00097612" w:rsidP="00097612">
      <w:pPr>
        <w:rPr>
          <w:color w:val="FF0000"/>
          <w:lang w:val="en-GB"/>
        </w:rPr>
      </w:pPr>
    </w:p>
    <w:p w:rsidR="00097612" w:rsidRPr="00F85314" w:rsidRDefault="00097612" w:rsidP="0009761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85314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A7FB638" wp14:editId="707E66E5">
            <wp:extent cx="6038850" cy="6029325"/>
            <wp:effectExtent l="0" t="0" r="0" b="9525"/>
            <wp:docPr id="18" name="Immagin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038850" cy="6029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97612" w:rsidRPr="00512123" w:rsidRDefault="00097612" w:rsidP="00097612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512123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figur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5</w:t>
      </w:r>
      <w:r w:rsidRPr="00512123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Pr="00512123">
        <w:rPr>
          <w:rFonts w:ascii="Times New Roman" w:hAnsi="Times New Roman" w:cs="Times New Roman"/>
          <w:sz w:val="24"/>
          <w:szCs w:val="24"/>
          <w:lang w:val="en-US"/>
        </w:rPr>
        <w:t>Kaplan-Meir curves for OS in the matched cohort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097612" w:rsidRPr="00512123" w:rsidRDefault="00097612" w:rsidP="00097612">
      <w:pPr>
        <w:rPr>
          <w:color w:val="FF0000"/>
          <w:sz w:val="24"/>
          <w:szCs w:val="24"/>
          <w:lang w:val="en-US"/>
        </w:rPr>
      </w:pPr>
    </w:p>
    <w:p w:rsidR="00097612" w:rsidRPr="00512123" w:rsidRDefault="00097612" w:rsidP="00097612">
      <w:pPr>
        <w:rPr>
          <w:color w:val="FF0000"/>
          <w:sz w:val="24"/>
          <w:szCs w:val="24"/>
          <w:lang w:val="en-US"/>
        </w:rPr>
      </w:pPr>
    </w:p>
    <w:p w:rsidR="00097612" w:rsidRPr="00512123" w:rsidRDefault="00097612" w:rsidP="0009761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12123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3C3E5641" wp14:editId="3E7FC737">
            <wp:extent cx="6038850" cy="6029325"/>
            <wp:effectExtent l="0" t="0" r="0" b="9525"/>
            <wp:docPr id="19" name="Immagin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6038850" cy="6029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97612" w:rsidRPr="00512123" w:rsidRDefault="00097612" w:rsidP="00097612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512123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figur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6</w:t>
      </w:r>
      <w:r w:rsidRPr="00512123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Pr="00512123">
        <w:rPr>
          <w:rFonts w:ascii="Times New Roman" w:hAnsi="Times New Roman" w:cs="Times New Roman"/>
          <w:sz w:val="24"/>
          <w:szCs w:val="24"/>
          <w:lang w:val="en-US"/>
        </w:rPr>
        <w:t>Kaplan-Meir curves for PFS in the matched cohort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097612" w:rsidRPr="00512123" w:rsidRDefault="00097612" w:rsidP="00097612">
      <w:pPr>
        <w:rPr>
          <w:color w:val="FF0000"/>
          <w:sz w:val="24"/>
          <w:szCs w:val="24"/>
          <w:lang w:val="en-GB"/>
        </w:rPr>
      </w:pPr>
    </w:p>
    <w:p w:rsidR="00097612" w:rsidRDefault="00097612" w:rsidP="00097612">
      <w:pPr>
        <w:rPr>
          <w:color w:val="FF0000"/>
          <w:lang w:val="en-GB"/>
        </w:rPr>
      </w:pPr>
    </w:p>
    <w:p w:rsidR="00097612" w:rsidRDefault="00097612" w:rsidP="00097612">
      <w:pPr>
        <w:rPr>
          <w:color w:val="FF0000"/>
          <w:lang w:val="en-GB"/>
        </w:rPr>
      </w:pPr>
    </w:p>
    <w:p w:rsidR="00097612" w:rsidRDefault="00097612" w:rsidP="00097612">
      <w:pPr>
        <w:rPr>
          <w:color w:val="FF0000"/>
          <w:lang w:val="en-GB"/>
        </w:rPr>
      </w:pPr>
    </w:p>
    <w:p w:rsidR="00097612" w:rsidRDefault="00097612" w:rsidP="00097612">
      <w:pPr>
        <w:rPr>
          <w:color w:val="FF0000"/>
          <w:lang w:val="en-GB"/>
        </w:rPr>
      </w:pPr>
    </w:p>
    <w:p w:rsidR="00097612" w:rsidRDefault="00097612" w:rsidP="00097612">
      <w:pPr>
        <w:rPr>
          <w:color w:val="FF0000"/>
          <w:lang w:val="en-GB"/>
        </w:rPr>
      </w:pPr>
    </w:p>
    <w:p w:rsidR="00097612" w:rsidRDefault="00097612" w:rsidP="00097612">
      <w:pPr>
        <w:rPr>
          <w:color w:val="FF0000"/>
          <w:lang w:val="en-GB"/>
        </w:rPr>
      </w:pPr>
    </w:p>
    <w:p w:rsidR="00097612" w:rsidRPr="00A64FEE" w:rsidRDefault="00097612" w:rsidP="00097612">
      <w:pPr>
        <w:rPr>
          <w:lang w:val="en-US"/>
        </w:rPr>
      </w:pPr>
    </w:p>
    <w:p w:rsidR="00DA771D" w:rsidRPr="00097612" w:rsidRDefault="005B48AF">
      <w:pPr>
        <w:rPr>
          <w:lang w:val="en-US"/>
        </w:rPr>
      </w:pPr>
    </w:p>
    <w:sectPr w:rsidR="00DA771D" w:rsidRPr="0009761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7612"/>
    <w:rsid w:val="00004368"/>
    <w:rsid w:val="000051FF"/>
    <w:rsid w:val="00021EEB"/>
    <w:rsid w:val="000432E5"/>
    <w:rsid w:val="00046DF8"/>
    <w:rsid w:val="00051D49"/>
    <w:rsid w:val="0006243D"/>
    <w:rsid w:val="00076769"/>
    <w:rsid w:val="000842F8"/>
    <w:rsid w:val="00097612"/>
    <w:rsid w:val="000C094F"/>
    <w:rsid w:val="000C3F31"/>
    <w:rsid w:val="000C6C32"/>
    <w:rsid w:val="000D4879"/>
    <w:rsid w:val="000E6426"/>
    <w:rsid w:val="0010175A"/>
    <w:rsid w:val="00103B94"/>
    <w:rsid w:val="00111EE4"/>
    <w:rsid w:val="00114710"/>
    <w:rsid w:val="00116405"/>
    <w:rsid w:val="00143E74"/>
    <w:rsid w:val="00144BC3"/>
    <w:rsid w:val="00154912"/>
    <w:rsid w:val="00156969"/>
    <w:rsid w:val="001572CC"/>
    <w:rsid w:val="00163EB4"/>
    <w:rsid w:val="00177476"/>
    <w:rsid w:val="00192586"/>
    <w:rsid w:val="0019465B"/>
    <w:rsid w:val="00195348"/>
    <w:rsid w:val="001B0772"/>
    <w:rsid w:val="001B56CA"/>
    <w:rsid w:val="001C7799"/>
    <w:rsid w:val="001D4145"/>
    <w:rsid w:val="001E63B7"/>
    <w:rsid w:val="001F210A"/>
    <w:rsid w:val="00210E87"/>
    <w:rsid w:val="00213877"/>
    <w:rsid w:val="0021627D"/>
    <w:rsid w:val="00237DEC"/>
    <w:rsid w:val="00247B31"/>
    <w:rsid w:val="00251E0A"/>
    <w:rsid w:val="00263A23"/>
    <w:rsid w:val="002916E2"/>
    <w:rsid w:val="00293359"/>
    <w:rsid w:val="002B50CC"/>
    <w:rsid w:val="002C2EBD"/>
    <w:rsid w:val="002C6D93"/>
    <w:rsid w:val="002C74A2"/>
    <w:rsid w:val="002D42B3"/>
    <w:rsid w:val="002F0EAB"/>
    <w:rsid w:val="003171B1"/>
    <w:rsid w:val="0033020E"/>
    <w:rsid w:val="00342981"/>
    <w:rsid w:val="0035112E"/>
    <w:rsid w:val="003602BD"/>
    <w:rsid w:val="00364E6F"/>
    <w:rsid w:val="003E485C"/>
    <w:rsid w:val="003E76CA"/>
    <w:rsid w:val="00405619"/>
    <w:rsid w:val="00405655"/>
    <w:rsid w:val="0040611B"/>
    <w:rsid w:val="00412A82"/>
    <w:rsid w:val="004329F4"/>
    <w:rsid w:val="00434715"/>
    <w:rsid w:val="00437FFD"/>
    <w:rsid w:val="00455643"/>
    <w:rsid w:val="00456D53"/>
    <w:rsid w:val="00456DA2"/>
    <w:rsid w:val="0046726A"/>
    <w:rsid w:val="00485391"/>
    <w:rsid w:val="00487BF9"/>
    <w:rsid w:val="004B3F7A"/>
    <w:rsid w:val="004C49DC"/>
    <w:rsid w:val="004E22C0"/>
    <w:rsid w:val="004E6292"/>
    <w:rsid w:val="004F1989"/>
    <w:rsid w:val="005024EA"/>
    <w:rsid w:val="005142BC"/>
    <w:rsid w:val="005301D9"/>
    <w:rsid w:val="00537C84"/>
    <w:rsid w:val="00552109"/>
    <w:rsid w:val="00560F01"/>
    <w:rsid w:val="00563F1F"/>
    <w:rsid w:val="00563F2B"/>
    <w:rsid w:val="00565753"/>
    <w:rsid w:val="00570A0F"/>
    <w:rsid w:val="00575CFD"/>
    <w:rsid w:val="005824A7"/>
    <w:rsid w:val="005825F7"/>
    <w:rsid w:val="00586821"/>
    <w:rsid w:val="005925F9"/>
    <w:rsid w:val="005966DD"/>
    <w:rsid w:val="005B48AF"/>
    <w:rsid w:val="005C1386"/>
    <w:rsid w:val="005C150F"/>
    <w:rsid w:val="005C4645"/>
    <w:rsid w:val="005E60A8"/>
    <w:rsid w:val="00600366"/>
    <w:rsid w:val="00604C50"/>
    <w:rsid w:val="00610C5B"/>
    <w:rsid w:val="00637EC7"/>
    <w:rsid w:val="006573F4"/>
    <w:rsid w:val="00657652"/>
    <w:rsid w:val="00660018"/>
    <w:rsid w:val="006821D4"/>
    <w:rsid w:val="00685D5F"/>
    <w:rsid w:val="0069470B"/>
    <w:rsid w:val="006D1D81"/>
    <w:rsid w:val="006D4F1E"/>
    <w:rsid w:val="006D777C"/>
    <w:rsid w:val="006E75D8"/>
    <w:rsid w:val="006F0DC0"/>
    <w:rsid w:val="006F3F69"/>
    <w:rsid w:val="00712440"/>
    <w:rsid w:val="007141D5"/>
    <w:rsid w:val="0072558D"/>
    <w:rsid w:val="0073077A"/>
    <w:rsid w:val="00741D97"/>
    <w:rsid w:val="00741E4B"/>
    <w:rsid w:val="00750428"/>
    <w:rsid w:val="007504F0"/>
    <w:rsid w:val="00755232"/>
    <w:rsid w:val="007734B9"/>
    <w:rsid w:val="00776A78"/>
    <w:rsid w:val="00780C56"/>
    <w:rsid w:val="00790B5A"/>
    <w:rsid w:val="00793EA5"/>
    <w:rsid w:val="007A1D93"/>
    <w:rsid w:val="007B23E9"/>
    <w:rsid w:val="007C5F9F"/>
    <w:rsid w:val="007D347D"/>
    <w:rsid w:val="007F0BAF"/>
    <w:rsid w:val="008017D5"/>
    <w:rsid w:val="00802BE9"/>
    <w:rsid w:val="008058F4"/>
    <w:rsid w:val="0084232F"/>
    <w:rsid w:val="0086217C"/>
    <w:rsid w:val="00862601"/>
    <w:rsid w:val="00877B8B"/>
    <w:rsid w:val="008802D5"/>
    <w:rsid w:val="00894EBA"/>
    <w:rsid w:val="008A0C8F"/>
    <w:rsid w:val="008B1BD8"/>
    <w:rsid w:val="008C2F5F"/>
    <w:rsid w:val="008D0357"/>
    <w:rsid w:val="00900DBA"/>
    <w:rsid w:val="0090672A"/>
    <w:rsid w:val="00907F56"/>
    <w:rsid w:val="00913746"/>
    <w:rsid w:val="00943F21"/>
    <w:rsid w:val="00955C47"/>
    <w:rsid w:val="0096072A"/>
    <w:rsid w:val="00966A04"/>
    <w:rsid w:val="00974732"/>
    <w:rsid w:val="009A1AB0"/>
    <w:rsid w:val="009A5483"/>
    <w:rsid w:val="009E4DE0"/>
    <w:rsid w:val="009E5804"/>
    <w:rsid w:val="009F2A54"/>
    <w:rsid w:val="00A0162F"/>
    <w:rsid w:val="00A03487"/>
    <w:rsid w:val="00A05CC8"/>
    <w:rsid w:val="00A06AA1"/>
    <w:rsid w:val="00A23C39"/>
    <w:rsid w:val="00A43D54"/>
    <w:rsid w:val="00A57DAD"/>
    <w:rsid w:val="00A66D53"/>
    <w:rsid w:val="00AA5ACB"/>
    <w:rsid w:val="00AA5E70"/>
    <w:rsid w:val="00AB02E1"/>
    <w:rsid w:val="00AB29D2"/>
    <w:rsid w:val="00AB3CF6"/>
    <w:rsid w:val="00AB3D97"/>
    <w:rsid w:val="00AB4D8C"/>
    <w:rsid w:val="00AC152A"/>
    <w:rsid w:val="00AE22FE"/>
    <w:rsid w:val="00AE5C4E"/>
    <w:rsid w:val="00AF029D"/>
    <w:rsid w:val="00B106B8"/>
    <w:rsid w:val="00B20816"/>
    <w:rsid w:val="00B24C65"/>
    <w:rsid w:val="00B314DA"/>
    <w:rsid w:val="00B36189"/>
    <w:rsid w:val="00B37949"/>
    <w:rsid w:val="00B42A38"/>
    <w:rsid w:val="00B4582C"/>
    <w:rsid w:val="00B5059B"/>
    <w:rsid w:val="00B6720B"/>
    <w:rsid w:val="00B81A94"/>
    <w:rsid w:val="00B827BE"/>
    <w:rsid w:val="00B83D3F"/>
    <w:rsid w:val="00B83E29"/>
    <w:rsid w:val="00B95D04"/>
    <w:rsid w:val="00B974AF"/>
    <w:rsid w:val="00BA5870"/>
    <w:rsid w:val="00BA68E0"/>
    <w:rsid w:val="00BB468D"/>
    <w:rsid w:val="00BE1724"/>
    <w:rsid w:val="00BE1DC0"/>
    <w:rsid w:val="00BF145C"/>
    <w:rsid w:val="00C17DA9"/>
    <w:rsid w:val="00C23184"/>
    <w:rsid w:val="00C34F05"/>
    <w:rsid w:val="00C35A11"/>
    <w:rsid w:val="00C42E37"/>
    <w:rsid w:val="00C51A44"/>
    <w:rsid w:val="00C54974"/>
    <w:rsid w:val="00C76412"/>
    <w:rsid w:val="00CE41F0"/>
    <w:rsid w:val="00CE4AAA"/>
    <w:rsid w:val="00CE4FA9"/>
    <w:rsid w:val="00CF6CB2"/>
    <w:rsid w:val="00CF6FC5"/>
    <w:rsid w:val="00D248E0"/>
    <w:rsid w:val="00D5033A"/>
    <w:rsid w:val="00D5453A"/>
    <w:rsid w:val="00D55608"/>
    <w:rsid w:val="00D632E3"/>
    <w:rsid w:val="00D63874"/>
    <w:rsid w:val="00D7309E"/>
    <w:rsid w:val="00D76CD4"/>
    <w:rsid w:val="00D8340D"/>
    <w:rsid w:val="00D95538"/>
    <w:rsid w:val="00DA090A"/>
    <w:rsid w:val="00DB2571"/>
    <w:rsid w:val="00DB2DA0"/>
    <w:rsid w:val="00DC2C89"/>
    <w:rsid w:val="00DD367B"/>
    <w:rsid w:val="00DE67D7"/>
    <w:rsid w:val="00DF0497"/>
    <w:rsid w:val="00DF145F"/>
    <w:rsid w:val="00E04FBC"/>
    <w:rsid w:val="00E12E7A"/>
    <w:rsid w:val="00E1522B"/>
    <w:rsid w:val="00E27313"/>
    <w:rsid w:val="00E37911"/>
    <w:rsid w:val="00E4077F"/>
    <w:rsid w:val="00E425F7"/>
    <w:rsid w:val="00E50480"/>
    <w:rsid w:val="00E551C2"/>
    <w:rsid w:val="00E72B0B"/>
    <w:rsid w:val="00E83F29"/>
    <w:rsid w:val="00EA7F32"/>
    <w:rsid w:val="00EB5681"/>
    <w:rsid w:val="00ED64DD"/>
    <w:rsid w:val="00ED6A73"/>
    <w:rsid w:val="00EE3E38"/>
    <w:rsid w:val="00F2675D"/>
    <w:rsid w:val="00F4024C"/>
    <w:rsid w:val="00F51743"/>
    <w:rsid w:val="00F614F5"/>
    <w:rsid w:val="00F73E84"/>
    <w:rsid w:val="00F9400C"/>
    <w:rsid w:val="00F9699D"/>
    <w:rsid w:val="00FC37CB"/>
    <w:rsid w:val="00FD4D6E"/>
    <w:rsid w:val="00FF5D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23F5012"/>
  <w15:chartTrackingRefBased/>
  <w15:docId w15:val="{E020D09D-C89D-A641-A0FE-038E33D795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Calibri" w:hAnsi="Times New Roman" w:cs="Times New Roman"/>
        <w:sz w:val="24"/>
        <w:szCs w:val="24"/>
        <w:lang w:val="it-IT" w:eastAsia="en-US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097612"/>
    <w:pPr>
      <w:spacing w:after="160" w:line="259" w:lineRule="auto"/>
      <w:jc w:val="left"/>
    </w:pPr>
    <w:rPr>
      <w:rFonts w:asciiTheme="minorHAnsi" w:eastAsiaTheme="minorEastAsia" w:hAnsiTheme="minorHAnsi" w:cstheme="minorBidi"/>
      <w:sz w:val="22"/>
      <w:szCs w:val="22"/>
      <w:lang w:eastAsia="ja-JP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097612"/>
    <w:pPr>
      <w:spacing w:line="240" w:lineRule="auto"/>
      <w:jc w:val="left"/>
    </w:pPr>
    <w:rPr>
      <w:rFonts w:asciiTheme="minorHAnsi" w:eastAsia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fontTable" Target="fontTable.xml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Arial-Times New Roman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Times New Roman" panose="02020603050405020304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451</Words>
  <Characters>2575</Characters>
  <Application>Microsoft Office Word</Application>
  <DocSecurity>0</DocSecurity>
  <Lines>21</Lines>
  <Paragraphs>6</Paragraphs>
  <ScaleCrop>false</ScaleCrop>
  <Company/>
  <LinksUpToDate>false</LinksUpToDate>
  <CharactersWithSpaces>3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o Parisi</dc:creator>
  <cp:keywords/>
  <dc:description/>
  <cp:lastModifiedBy>Alessandro Parisi</cp:lastModifiedBy>
  <cp:revision>2</cp:revision>
  <dcterms:created xsi:type="dcterms:W3CDTF">2024-09-09T16:51:00Z</dcterms:created>
  <dcterms:modified xsi:type="dcterms:W3CDTF">2024-09-24T17:18:00Z</dcterms:modified>
</cp:coreProperties>
</file>